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A7386" w14:textId="79FE920B" w:rsidR="000A2E15" w:rsidRPr="00C92BEA" w:rsidRDefault="00642D60" w:rsidP="007F7334">
      <w:pPr>
        <w:spacing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l Table 1: Chronic Conditions of Hospitalized Patients</w:t>
      </w:r>
      <w:r w:rsidR="00BF6DD9">
        <w:rPr>
          <w:rFonts w:cs="Times New Roman"/>
          <w:szCs w:val="24"/>
        </w:rPr>
        <w:t xml:space="preserve"> with RSV detected</w:t>
      </w:r>
    </w:p>
    <w:p w14:paraId="0F7EB226" w14:textId="77777777" w:rsidR="000A2E15" w:rsidRPr="00C92BEA" w:rsidRDefault="000A2E15" w:rsidP="007F7334">
      <w:pPr>
        <w:spacing w:line="276" w:lineRule="auto"/>
        <w:rPr>
          <w:rFonts w:cs="Times New Roman"/>
          <w:szCs w:val="24"/>
        </w:rPr>
      </w:pPr>
    </w:p>
    <w:tbl>
      <w:tblPr>
        <w:tblStyle w:val="LightShading1"/>
        <w:tblW w:w="1016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478"/>
        <w:gridCol w:w="1570"/>
        <w:gridCol w:w="1440"/>
        <w:gridCol w:w="1260"/>
        <w:gridCol w:w="1260"/>
      </w:tblGrid>
      <w:tr w:rsidR="000A2E15" w:rsidRPr="00F52E11" w14:paraId="685E865C" w14:textId="77777777" w:rsidTr="00B55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8526D0" w14:textId="77777777" w:rsidR="000A2E15" w:rsidRPr="00F52E11" w:rsidRDefault="000A2E15" w:rsidP="000A2E15">
            <w:pPr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 xml:space="preserve">Chronic conditions </w:t>
            </w:r>
          </w:p>
        </w:tc>
        <w:tc>
          <w:tcPr>
            <w:tcW w:w="14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12EA639" w14:textId="6190E788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Children &lt;</w:t>
            </w:r>
            <w:r w:rsidR="00C04585" w:rsidRPr="00F52E11">
              <w:rPr>
                <w:rFonts w:cs="Times New Roman"/>
                <w:sz w:val="22"/>
              </w:rPr>
              <w:t>1</w:t>
            </w:r>
            <w:r w:rsidRPr="00F52E11">
              <w:rPr>
                <w:rFonts w:cs="Times New Roman"/>
                <w:sz w:val="22"/>
              </w:rPr>
              <w:t xml:space="preserve">         </w:t>
            </w:r>
            <w:proofErr w:type="gramStart"/>
            <w:r w:rsidRPr="00F52E11">
              <w:rPr>
                <w:rFonts w:cs="Times New Roman"/>
                <w:sz w:val="22"/>
              </w:rPr>
              <w:t xml:space="preserve">   (</w:t>
            </w:r>
            <w:proofErr w:type="gramEnd"/>
            <w:r w:rsidRPr="00F52E11">
              <w:rPr>
                <w:rFonts w:cs="Times New Roman"/>
                <w:sz w:val="22"/>
              </w:rPr>
              <w:t>n=</w:t>
            </w:r>
            <w:r w:rsidR="00C04585" w:rsidRPr="00F52E11">
              <w:rPr>
                <w:rFonts w:cs="Times New Roman"/>
                <w:sz w:val="22"/>
              </w:rPr>
              <w:t>4</w:t>
            </w:r>
            <w:r w:rsidRPr="00F52E11">
              <w:rPr>
                <w:rFonts w:cs="Times New Roman"/>
                <w:sz w:val="22"/>
              </w:rPr>
              <w:t>11)</w:t>
            </w:r>
          </w:p>
        </w:tc>
        <w:tc>
          <w:tcPr>
            <w:tcW w:w="1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AB9612" w14:textId="073135B3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 xml:space="preserve">Children </w:t>
            </w:r>
            <w:r w:rsidR="00C04585" w:rsidRPr="00F52E11">
              <w:rPr>
                <w:rFonts w:cs="Times New Roman"/>
                <w:sz w:val="22"/>
              </w:rPr>
              <w:t>1</w:t>
            </w:r>
            <w:r w:rsidRPr="00F52E11">
              <w:rPr>
                <w:rFonts w:cs="Times New Roman"/>
                <w:sz w:val="22"/>
              </w:rPr>
              <w:t>-17</w:t>
            </w:r>
          </w:p>
          <w:p w14:paraId="02A927AE" w14:textId="05E5D2BF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F52E11">
              <w:rPr>
                <w:rFonts w:cs="Times New Roman"/>
                <w:sz w:val="22"/>
              </w:rPr>
              <w:t>(n=</w:t>
            </w:r>
            <w:r w:rsidR="00C04585" w:rsidRPr="00F52E11">
              <w:rPr>
                <w:rFonts w:cs="Times New Roman"/>
                <w:sz w:val="22"/>
              </w:rPr>
              <w:t>3</w:t>
            </w:r>
            <w:r w:rsidRPr="00F52E11">
              <w:rPr>
                <w:rFonts w:cs="Times New Roman"/>
                <w:sz w:val="22"/>
              </w:rPr>
              <w:t>52)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63EA58" w14:textId="77777777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F52E11">
              <w:rPr>
                <w:rFonts w:cs="Times New Roman"/>
                <w:sz w:val="22"/>
              </w:rPr>
              <w:t xml:space="preserve">Adults 18-64   </w:t>
            </w:r>
            <w:proofErr w:type="gramStart"/>
            <w:r w:rsidRPr="00F52E11">
              <w:rPr>
                <w:rFonts w:cs="Times New Roman"/>
                <w:sz w:val="22"/>
              </w:rPr>
              <w:t xml:space="preserve">   (</w:t>
            </w:r>
            <w:proofErr w:type="gramEnd"/>
            <w:r w:rsidRPr="00F52E11">
              <w:rPr>
                <w:rFonts w:cs="Times New Roman"/>
                <w:sz w:val="22"/>
              </w:rPr>
              <w:t>n=147)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220B49" w14:textId="77777777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Adults ≥65</w:t>
            </w:r>
          </w:p>
          <w:p w14:paraId="1717CDC8" w14:textId="77777777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F52E11">
              <w:rPr>
                <w:rFonts w:cs="Times New Roman"/>
                <w:sz w:val="22"/>
              </w:rPr>
              <w:t>(n=192)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73E3878" w14:textId="58319765" w:rsidR="000A2E15" w:rsidRPr="00F52E11" w:rsidRDefault="00C0458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O</w:t>
            </w:r>
            <w:r w:rsidR="000A2E15" w:rsidRPr="00F52E11">
              <w:rPr>
                <w:rFonts w:cs="Times New Roman"/>
                <w:sz w:val="22"/>
              </w:rPr>
              <w:t>verall</w:t>
            </w:r>
          </w:p>
          <w:p w14:paraId="7908F9A7" w14:textId="77777777" w:rsidR="000A2E15" w:rsidRPr="00F52E11" w:rsidRDefault="000A2E15" w:rsidP="000A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</w:rPr>
            </w:pPr>
            <w:r w:rsidRPr="00F52E11">
              <w:rPr>
                <w:rFonts w:cs="Times New Roman"/>
                <w:sz w:val="22"/>
              </w:rPr>
              <w:t>(n=1102)</w:t>
            </w:r>
          </w:p>
        </w:tc>
      </w:tr>
      <w:tr w:rsidR="000A2E15" w:rsidRPr="00F52E11" w14:paraId="40117917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D5559A8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Cardiovascular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E5D3A88" w14:textId="3374E9EF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3.2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9B253B" w14:textId="301C4C8C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7.7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F0409E" w14:textId="0FDBCD35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</w:t>
            </w:r>
            <w:r w:rsidR="00730A6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23.8</w:t>
            </w:r>
            <w:r w:rsidR="00730A6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BD4B9" w14:textId="1C1650BC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82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42.7</w:t>
            </w:r>
            <w:r w:rsidR="006D43F7" w:rsidRPr="00F52E11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84CA98E" w14:textId="76EE6907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57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14.2</w:t>
            </w:r>
            <w:r w:rsidR="0012522E" w:rsidRPr="00F52E11">
              <w:rPr>
                <w:rFonts w:cs="Times New Roman"/>
                <w:bCs/>
                <w:sz w:val="22"/>
              </w:rPr>
              <w:t>)</w:t>
            </w:r>
          </w:p>
        </w:tc>
      </w:tr>
      <w:tr w:rsidR="000A2E15" w:rsidRPr="00F52E11" w14:paraId="05167268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795F2C49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Congenital Heart Disease</w:t>
            </w:r>
          </w:p>
        </w:tc>
        <w:tc>
          <w:tcPr>
            <w:tcW w:w="1478" w:type="dxa"/>
            <w:shd w:val="clear" w:color="auto" w:fill="auto"/>
            <w:noWrap/>
          </w:tcPr>
          <w:p w14:paraId="5332F0EB" w14:textId="34997A1D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296CD9" w:rsidRPr="00F52E11">
              <w:rPr>
                <w:rFonts w:cs="Times New Roman"/>
                <w:sz w:val="22"/>
              </w:rPr>
              <w:t>3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 w:rsidR="00296CD9" w:rsidRPr="00F52E11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.0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64513FB6" w14:textId="129CB156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296CD9" w:rsidRPr="00F52E11">
              <w:rPr>
                <w:rFonts w:cs="Times New Roman"/>
                <w:sz w:val="22"/>
              </w:rPr>
              <w:t>3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9.4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C0608E1" w14:textId="2705558E" w:rsidR="000A2E15" w:rsidRPr="00F52E11" w:rsidRDefault="00B55A8B" w:rsidP="00730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 (2.0)</w:t>
            </w:r>
          </w:p>
        </w:tc>
        <w:tc>
          <w:tcPr>
            <w:tcW w:w="1260" w:type="dxa"/>
            <w:shd w:val="clear" w:color="auto" w:fill="auto"/>
          </w:tcPr>
          <w:p w14:paraId="2E8F5876" w14:textId="5063E93B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</w:tcPr>
          <w:p w14:paraId="4C416D99" w14:textId="295A106D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70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6.4</w:t>
            </w:r>
            <w:r w:rsidR="00296CD9" w:rsidRPr="00F52E11">
              <w:rPr>
                <w:rFonts w:cs="Times New Roman"/>
                <w:bCs/>
                <w:sz w:val="22"/>
              </w:rPr>
              <w:t>)</w:t>
            </w:r>
          </w:p>
        </w:tc>
      </w:tr>
      <w:tr w:rsidR="000A2E15" w:rsidRPr="00F52E11" w14:paraId="0D3987D0" w14:textId="77777777" w:rsidTr="00F5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92FC1DE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Congestive Heart Failure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82D436E" w14:textId="0B0DD4A5" w:rsidR="000A2E15" w:rsidRPr="00F52E11" w:rsidRDefault="00296CD9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</w:t>
            </w:r>
            <w:r w:rsidR="000A2E15" w:rsidRPr="00F52E11">
              <w:rPr>
                <w:rFonts w:cs="Times New Roman"/>
                <w:sz w:val="22"/>
              </w:rPr>
              <w:t xml:space="preserve"> (0.</w:t>
            </w:r>
            <w:r w:rsidRPr="00F52E11">
              <w:rPr>
                <w:rFonts w:cs="Times New Roman"/>
                <w:sz w:val="22"/>
              </w:rPr>
              <w:t>2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80AE61" w14:textId="45244DC5" w:rsidR="000A2E15" w:rsidRPr="00F52E11" w:rsidRDefault="00296CD9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3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 w:rsidRPr="00F52E11">
              <w:rPr>
                <w:rFonts w:cs="Times New Roman"/>
                <w:sz w:val="22"/>
              </w:rPr>
              <w:t>0.8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AE636D" w14:textId="4D946982" w:rsidR="000A2E15" w:rsidRPr="00F52E11" w:rsidRDefault="00296CD9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9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 w:rsidRPr="00F52E11">
              <w:rPr>
                <w:rFonts w:cs="Times New Roman"/>
                <w:sz w:val="22"/>
              </w:rPr>
              <w:t>12.9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294289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74 (38.5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4EA57DC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97 (8.8)</w:t>
            </w:r>
          </w:p>
        </w:tc>
      </w:tr>
      <w:tr w:rsidR="000A2E15" w:rsidRPr="00F52E11" w14:paraId="2B12CE62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731BF7D2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Hypertension</w:t>
            </w:r>
          </w:p>
        </w:tc>
        <w:tc>
          <w:tcPr>
            <w:tcW w:w="1478" w:type="dxa"/>
            <w:shd w:val="clear" w:color="auto" w:fill="auto"/>
            <w:noWrap/>
          </w:tcPr>
          <w:p w14:paraId="12FF3B83" w14:textId="62BDAE89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7D13BA" w:rsidRPr="00F52E11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649ACCC1" w14:textId="1B6F6513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 w:rsidR="00296CD9" w:rsidRPr="00F52E11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>.0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1AE02D9" w14:textId="634FEF38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296CD9" w:rsidRPr="00F52E11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 xml:space="preserve"> (27.2)</w:t>
            </w:r>
          </w:p>
        </w:tc>
        <w:tc>
          <w:tcPr>
            <w:tcW w:w="1260" w:type="dxa"/>
            <w:shd w:val="clear" w:color="auto" w:fill="auto"/>
          </w:tcPr>
          <w:p w14:paraId="2BB0068A" w14:textId="482D0ACF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92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</w:t>
            </w:r>
            <w:r w:rsidR="00296CD9" w:rsidRPr="00F52E11">
              <w:rPr>
                <w:rFonts w:cs="Times New Roman"/>
                <w:bCs/>
                <w:sz w:val="22"/>
              </w:rPr>
              <w:t>4</w:t>
            </w:r>
            <w:r>
              <w:rPr>
                <w:rFonts w:cs="Times New Roman"/>
                <w:bCs/>
                <w:sz w:val="22"/>
              </w:rPr>
              <w:t>7.9</w:t>
            </w:r>
            <w:r w:rsidR="006D43F7" w:rsidRPr="00F52E11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</w:tcPr>
          <w:p w14:paraId="1AF7AF75" w14:textId="23C028CB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43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13.0</w:t>
            </w:r>
            <w:r w:rsidR="0012522E" w:rsidRPr="00F52E11">
              <w:rPr>
                <w:rFonts w:cs="Times New Roman"/>
                <w:bCs/>
                <w:sz w:val="22"/>
              </w:rPr>
              <w:t>)</w:t>
            </w:r>
          </w:p>
        </w:tc>
      </w:tr>
      <w:tr w:rsidR="00F52E11" w:rsidRPr="00F52E11" w14:paraId="085D359D" w14:textId="77777777" w:rsidTr="00F5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B8445E5" w14:textId="77777777" w:rsidR="00F52E11" w:rsidRPr="00F52E11" w:rsidRDefault="00F52E11" w:rsidP="00F52E11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Respiratory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C7A0FD2" w14:textId="6BC19570" w:rsidR="00F52E11" w:rsidRPr="00F52E11" w:rsidRDefault="00F52E11" w:rsidP="00F52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41 (10.0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DDCE2" w14:textId="0FE69611" w:rsidR="00F52E11" w:rsidRPr="00F52E11" w:rsidRDefault="00F52E11" w:rsidP="00F52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52 (14.8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CF8BAB" w14:textId="563AFCAF" w:rsidR="00F52E11" w:rsidRPr="00F52E11" w:rsidRDefault="00F52E11" w:rsidP="00F52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23 (15.6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2DD020" w14:textId="0A2EAF2A" w:rsidR="00F52E11" w:rsidRPr="00F52E11" w:rsidRDefault="00F52E11" w:rsidP="00F52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40 (20.8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C962D85" w14:textId="4B80953E" w:rsidR="00F52E11" w:rsidRPr="00F52E11" w:rsidRDefault="00F52E11" w:rsidP="00F52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156 (14.2)</w:t>
            </w:r>
          </w:p>
        </w:tc>
      </w:tr>
      <w:tr w:rsidR="000A2E15" w:rsidRPr="00F52E11" w14:paraId="38580816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7ADE89E5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Chronic obstructive pulmonary disease (COPD)</w:t>
            </w:r>
          </w:p>
        </w:tc>
        <w:tc>
          <w:tcPr>
            <w:tcW w:w="1478" w:type="dxa"/>
            <w:shd w:val="clear" w:color="auto" w:fill="auto"/>
            <w:noWrap/>
          </w:tcPr>
          <w:p w14:paraId="465D096E" w14:textId="2B41DF08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 xml:space="preserve"> (0.5)</w:t>
            </w:r>
          </w:p>
        </w:tc>
        <w:tc>
          <w:tcPr>
            <w:tcW w:w="1570" w:type="dxa"/>
            <w:shd w:val="clear" w:color="auto" w:fill="auto"/>
          </w:tcPr>
          <w:p w14:paraId="7A3FA8E2" w14:textId="03D92BAA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3</w:t>
            </w:r>
            <w:r w:rsidR="006875C0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0</w:t>
            </w:r>
            <w:r w:rsidR="006875C0" w:rsidRPr="00F52E11">
              <w:rPr>
                <w:rFonts w:cs="Times New Roman"/>
                <w:bCs/>
                <w:sz w:val="22"/>
              </w:rPr>
              <w:t>.9)</w:t>
            </w:r>
          </w:p>
        </w:tc>
        <w:tc>
          <w:tcPr>
            <w:tcW w:w="1440" w:type="dxa"/>
            <w:shd w:val="clear" w:color="auto" w:fill="auto"/>
          </w:tcPr>
          <w:p w14:paraId="773EE3D4" w14:textId="77777777" w:rsidR="000A2E15" w:rsidRPr="00F52E11" w:rsidRDefault="002511F9" w:rsidP="00730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0</w:t>
            </w:r>
            <w:r w:rsidR="00730A60" w:rsidRPr="00F52E11">
              <w:rPr>
                <w:rFonts w:cs="Times New Roman"/>
                <w:bCs/>
                <w:sz w:val="22"/>
              </w:rPr>
              <w:t xml:space="preserve"> (6.8)</w:t>
            </w:r>
          </w:p>
        </w:tc>
        <w:tc>
          <w:tcPr>
            <w:tcW w:w="1260" w:type="dxa"/>
            <w:shd w:val="clear" w:color="auto" w:fill="auto"/>
          </w:tcPr>
          <w:p w14:paraId="42B7346D" w14:textId="77777777" w:rsidR="000A2E15" w:rsidRPr="00F52E11" w:rsidRDefault="002511F9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7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19.3)</w:t>
            </w:r>
          </w:p>
        </w:tc>
        <w:tc>
          <w:tcPr>
            <w:tcW w:w="1260" w:type="dxa"/>
            <w:shd w:val="clear" w:color="auto" w:fill="auto"/>
            <w:noWrap/>
          </w:tcPr>
          <w:p w14:paraId="09630F8B" w14:textId="77777777" w:rsidR="000A2E15" w:rsidRPr="00F52E11" w:rsidRDefault="002511F9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52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4.7)</w:t>
            </w:r>
          </w:p>
        </w:tc>
      </w:tr>
      <w:tr w:rsidR="000A2E15" w:rsidRPr="00F52E11" w14:paraId="295EA44F" w14:textId="77777777" w:rsidTr="00F5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43AFD80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Asthma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61BD23F" w14:textId="674E84B9" w:rsidR="000A2E15" w:rsidRPr="00F52E11" w:rsidRDefault="00F52E11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7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 w:rsidRPr="00F52E11">
              <w:rPr>
                <w:rFonts w:cs="Times New Roman"/>
                <w:sz w:val="22"/>
              </w:rPr>
              <w:t>1.7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5D7DF2" w14:textId="3DFEE244" w:rsidR="000A2E15" w:rsidRPr="00F52E11" w:rsidRDefault="00F52E11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124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 w:rsidRPr="00F52E11">
              <w:rPr>
                <w:rFonts w:cs="Times New Roman"/>
                <w:sz w:val="22"/>
              </w:rPr>
              <w:t>35.2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B59C8F" w14:textId="1DFD4FCD" w:rsidR="000A2E15" w:rsidRPr="00F52E11" w:rsidRDefault="00F52E11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48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 w:rsidRPr="00F52E11">
              <w:rPr>
                <w:rFonts w:cs="Times New Roman"/>
                <w:sz w:val="22"/>
              </w:rPr>
              <w:t>32.7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43E64C" w14:textId="1F6408CC" w:rsidR="000A2E15" w:rsidRPr="00F52E11" w:rsidRDefault="00F52E11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7 (19.3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AE6F556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216 (19.6)</w:t>
            </w:r>
          </w:p>
        </w:tc>
      </w:tr>
      <w:tr w:rsidR="00F52E11" w:rsidRPr="00F52E11" w14:paraId="05CDE2A9" w14:textId="77777777" w:rsidTr="00F52E1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2ED229CA" w14:textId="77777777" w:rsidR="00F52E11" w:rsidRPr="00F52E11" w:rsidRDefault="00F52E11" w:rsidP="00F52E11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Neurological</w:t>
            </w:r>
          </w:p>
        </w:tc>
        <w:tc>
          <w:tcPr>
            <w:tcW w:w="1478" w:type="dxa"/>
            <w:shd w:val="clear" w:color="auto" w:fill="auto"/>
            <w:noWrap/>
          </w:tcPr>
          <w:p w14:paraId="4F9A01F9" w14:textId="51377462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9 (2.2)</w:t>
            </w:r>
          </w:p>
        </w:tc>
        <w:tc>
          <w:tcPr>
            <w:tcW w:w="1570" w:type="dxa"/>
            <w:shd w:val="clear" w:color="auto" w:fill="auto"/>
          </w:tcPr>
          <w:p w14:paraId="624A9442" w14:textId="4C23F3E7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34 (9.6)</w:t>
            </w:r>
          </w:p>
        </w:tc>
        <w:tc>
          <w:tcPr>
            <w:tcW w:w="1440" w:type="dxa"/>
            <w:shd w:val="clear" w:color="auto" w:fill="auto"/>
          </w:tcPr>
          <w:p w14:paraId="622689E8" w14:textId="2795FFEF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4 (2.7)</w:t>
            </w:r>
          </w:p>
        </w:tc>
        <w:tc>
          <w:tcPr>
            <w:tcW w:w="1260" w:type="dxa"/>
            <w:shd w:val="clear" w:color="auto" w:fill="auto"/>
          </w:tcPr>
          <w:p w14:paraId="7B8572A1" w14:textId="453B4568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17 (8.9)</w:t>
            </w:r>
          </w:p>
        </w:tc>
        <w:tc>
          <w:tcPr>
            <w:tcW w:w="1260" w:type="dxa"/>
            <w:shd w:val="clear" w:color="auto" w:fill="auto"/>
            <w:noWrap/>
          </w:tcPr>
          <w:p w14:paraId="498B732A" w14:textId="479DAC37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64 (5.8)</w:t>
            </w:r>
          </w:p>
        </w:tc>
      </w:tr>
      <w:tr w:rsidR="00EA7FA8" w:rsidRPr="00F52E11" w14:paraId="69BF9009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67D1D0D" w14:textId="77777777" w:rsidR="00EA7FA8" w:rsidRPr="00F52E11" w:rsidRDefault="00EA7FA8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Dementia/Alzheimer’s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8D04347" w14:textId="77777777" w:rsidR="00EA7FA8" w:rsidRPr="00F52E11" w:rsidRDefault="003501F8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1E689" w14:textId="77777777" w:rsidR="00EA7FA8" w:rsidRPr="00F52E11" w:rsidRDefault="003501F8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E61D9D" w14:textId="77777777" w:rsidR="00EA7FA8" w:rsidRPr="00F52E11" w:rsidRDefault="003501F8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0AF604" w14:textId="77777777" w:rsidR="00EA7FA8" w:rsidRPr="00F52E11" w:rsidRDefault="003501F8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2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16.7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D8CB319" w14:textId="77777777" w:rsidR="00EA7FA8" w:rsidRPr="00F52E11" w:rsidRDefault="003501F8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2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2.9)</w:t>
            </w:r>
          </w:p>
        </w:tc>
      </w:tr>
      <w:tr w:rsidR="00EA7FA8" w:rsidRPr="00F52E11" w14:paraId="4BF413A3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75058DD2" w14:textId="77777777" w:rsidR="00EA7FA8" w:rsidRPr="00F52E11" w:rsidRDefault="00EA7FA8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History of Stroke</w:t>
            </w:r>
          </w:p>
        </w:tc>
        <w:tc>
          <w:tcPr>
            <w:tcW w:w="1478" w:type="dxa"/>
            <w:shd w:val="clear" w:color="auto" w:fill="auto"/>
            <w:noWrap/>
          </w:tcPr>
          <w:p w14:paraId="711EA859" w14:textId="0FB0D24B" w:rsidR="00EA7FA8" w:rsidRPr="00F52E11" w:rsidRDefault="00B55A8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14:paraId="402D504C" w14:textId="42216665" w:rsidR="00EA7FA8" w:rsidRPr="00F52E11" w:rsidRDefault="00B55A8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.1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56E5817" w14:textId="77777777" w:rsidR="00EA7FA8" w:rsidRPr="00F52E11" w:rsidRDefault="006436B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5</w:t>
            </w:r>
            <w:r w:rsidR="00730A60" w:rsidRPr="00F52E11">
              <w:rPr>
                <w:rFonts w:cs="Times New Roman"/>
                <w:sz w:val="22"/>
              </w:rPr>
              <w:t xml:space="preserve"> (3.4)</w:t>
            </w:r>
          </w:p>
        </w:tc>
        <w:tc>
          <w:tcPr>
            <w:tcW w:w="1260" w:type="dxa"/>
            <w:shd w:val="clear" w:color="auto" w:fill="auto"/>
          </w:tcPr>
          <w:p w14:paraId="15363416" w14:textId="77777777" w:rsidR="00EA7FA8" w:rsidRPr="00F52E11" w:rsidRDefault="006436B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3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17.2)</w:t>
            </w:r>
          </w:p>
        </w:tc>
        <w:tc>
          <w:tcPr>
            <w:tcW w:w="1260" w:type="dxa"/>
            <w:shd w:val="clear" w:color="auto" w:fill="auto"/>
            <w:noWrap/>
          </w:tcPr>
          <w:p w14:paraId="5B78FFA4" w14:textId="77777777" w:rsidR="00EA7FA8" w:rsidRPr="00F52E11" w:rsidRDefault="006436B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42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3.8)</w:t>
            </w:r>
          </w:p>
        </w:tc>
      </w:tr>
      <w:tr w:rsidR="00EA7FA8" w:rsidRPr="00F52E11" w14:paraId="5A2896E0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DA244FB" w14:textId="77777777" w:rsidR="00EA7FA8" w:rsidRPr="00F52E11" w:rsidRDefault="00EA7FA8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Hematologic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53D3930" w14:textId="094D1184" w:rsidR="00EA7FA8" w:rsidRPr="00F52E11" w:rsidRDefault="00B55A8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D13BA" w:rsidRPr="00F52E11">
              <w:rPr>
                <w:rFonts w:cs="Times New Roman"/>
                <w:sz w:val="22"/>
              </w:rPr>
              <w:t xml:space="preserve"> (0.</w:t>
            </w:r>
            <w:r>
              <w:rPr>
                <w:rFonts w:cs="Times New Roman"/>
                <w:sz w:val="22"/>
              </w:rPr>
              <w:t>7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C79E69" w14:textId="73138EED" w:rsidR="00EA7FA8" w:rsidRPr="00F52E11" w:rsidRDefault="00B55A8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 (0.9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14EFEC" w14:textId="77777777" w:rsidR="00EA7FA8" w:rsidRPr="00F52E11" w:rsidRDefault="00837BDF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6</w:t>
            </w:r>
            <w:r w:rsidR="00730A60" w:rsidRPr="00F52E11">
              <w:rPr>
                <w:rFonts w:cs="Times New Roman"/>
                <w:sz w:val="22"/>
              </w:rPr>
              <w:t xml:space="preserve"> (4.1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44F90A" w14:textId="77777777" w:rsidR="00EA7FA8" w:rsidRPr="00F52E11" w:rsidRDefault="00837BDF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7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3.6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C12D956" w14:textId="77777777" w:rsidR="00EA7FA8" w:rsidRPr="00F52E11" w:rsidRDefault="00837BDF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9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1.7)</w:t>
            </w:r>
          </w:p>
        </w:tc>
      </w:tr>
      <w:tr w:rsidR="00EA7FA8" w:rsidRPr="00F52E11" w14:paraId="717E8B4A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6230F906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Anemia</w:t>
            </w:r>
          </w:p>
        </w:tc>
        <w:tc>
          <w:tcPr>
            <w:tcW w:w="1478" w:type="dxa"/>
            <w:shd w:val="clear" w:color="auto" w:fill="auto"/>
            <w:noWrap/>
          </w:tcPr>
          <w:p w14:paraId="0BCE395E" w14:textId="28DADFE7" w:rsidR="000A2E15" w:rsidRPr="00F52E11" w:rsidRDefault="00B55A8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.7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017B8AFE" w14:textId="730925DA" w:rsidR="000A2E15" w:rsidRPr="00F52E11" w:rsidRDefault="00B55A8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3</w:t>
            </w:r>
            <w:r w:rsidR="000A2E15" w:rsidRPr="00F52E11">
              <w:rPr>
                <w:rFonts w:cs="Times New Roman"/>
                <w:sz w:val="22"/>
              </w:rPr>
              <w:t>.7)</w:t>
            </w:r>
          </w:p>
        </w:tc>
        <w:tc>
          <w:tcPr>
            <w:tcW w:w="1440" w:type="dxa"/>
            <w:shd w:val="clear" w:color="auto" w:fill="auto"/>
          </w:tcPr>
          <w:p w14:paraId="7B8FDC74" w14:textId="40137360" w:rsidR="000A2E15" w:rsidRPr="00F52E11" w:rsidRDefault="00B55A8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</w:t>
            </w:r>
            <w:r w:rsidR="000A2E15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</w:t>
            </w:r>
            <w:r w:rsidR="000A2E15" w:rsidRPr="00F52E11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.7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9095875" w14:textId="77777777" w:rsidR="000A2E15" w:rsidRPr="00F52E11" w:rsidRDefault="000A2E15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42 (21.9)</w:t>
            </w:r>
          </w:p>
        </w:tc>
        <w:tc>
          <w:tcPr>
            <w:tcW w:w="1260" w:type="dxa"/>
            <w:shd w:val="clear" w:color="auto" w:fill="auto"/>
            <w:noWrap/>
          </w:tcPr>
          <w:p w14:paraId="569371B8" w14:textId="77777777" w:rsidR="000A2E15" w:rsidRPr="00F52E11" w:rsidRDefault="000A2E15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91 (8.2)</w:t>
            </w:r>
          </w:p>
        </w:tc>
      </w:tr>
      <w:tr w:rsidR="00730A60" w:rsidRPr="00F52E11" w14:paraId="3F2729AC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EB281DB" w14:textId="77777777" w:rsidR="000A2E15" w:rsidRPr="00F52E11" w:rsidRDefault="00EA7FA8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Sickle Cell Disease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12C7EA8" w14:textId="4970F1EF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5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03D389" w14:textId="4D59F461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8</w:t>
            </w:r>
            <w:r w:rsidR="006875C0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2.3</w:t>
            </w:r>
            <w:r w:rsidR="006875C0" w:rsidRPr="00F52E11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D72D2D" w14:textId="77777777" w:rsidR="000A2E15" w:rsidRPr="00F52E11" w:rsidRDefault="00605D36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2</w:t>
            </w:r>
            <w:r w:rsidR="00730A60" w:rsidRPr="00F52E11">
              <w:rPr>
                <w:rFonts w:cs="Times New Roman"/>
                <w:bCs/>
                <w:sz w:val="22"/>
              </w:rPr>
              <w:t xml:space="preserve"> (1.4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ECDB3B" w14:textId="77777777" w:rsidR="000A2E15" w:rsidRPr="00F52E11" w:rsidRDefault="00605D36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2A35601" w14:textId="77777777" w:rsidR="000A2E15" w:rsidRPr="00F52E11" w:rsidRDefault="00605D36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2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1.1)</w:t>
            </w:r>
          </w:p>
        </w:tc>
      </w:tr>
      <w:tr w:rsidR="00EA7FA8" w:rsidRPr="00F52E11" w14:paraId="3B933EBE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5C7685FF" w14:textId="77777777" w:rsidR="000A2E15" w:rsidRPr="00F52E11" w:rsidRDefault="00EA7FA8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Gastrointestinal</w:t>
            </w:r>
          </w:p>
        </w:tc>
        <w:tc>
          <w:tcPr>
            <w:tcW w:w="1478" w:type="dxa"/>
            <w:shd w:val="clear" w:color="auto" w:fill="auto"/>
            <w:noWrap/>
          </w:tcPr>
          <w:p w14:paraId="49FF71A9" w14:textId="2F4EE433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2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67B83B0E" w14:textId="20F7B96E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1</w:t>
            </w:r>
            <w:r w:rsidR="006875C0" w:rsidRPr="00F52E11">
              <w:rPr>
                <w:rFonts w:cs="Times New Roman"/>
                <w:bCs/>
                <w:sz w:val="22"/>
              </w:rPr>
              <w:t xml:space="preserve"> (</w:t>
            </w:r>
            <w:r>
              <w:rPr>
                <w:rFonts w:cs="Times New Roman"/>
                <w:bCs/>
                <w:sz w:val="22"/>
              </w:rPr>
              <w:t>3.1</w:t>
            </w:r>
            <w:r w:rsidR="006875C0" w:rsidRPr="00F52E11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1BE800C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4</w:t>
            </w:r>
            <w:r w:rsidR="00730A60" w:rsidRPr="00F52E11">
              <w:rPr>
                <w:rFonts w:cs="Times New Roman"/>
                <w:bCs/>
                <w:sz w:val="22"/>
              </w:rPr>
              <w:t xml:space="preserve"> (2.7)</w:t>
            </w:r>
          </w:p>
        </w:tc>
        <w:tc>
          <w:tcPr>
            <w:tcW w:w="1260" w:type="dxa"/>
            <w:shd w:val="clear" w:color="auto" w:fill="auto"/>
          </w:tcPr>
          <w:p w14:paraId="24431EC8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5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2.6)</w:t>
            </w:r>
          </w:p>
        </w:tc>
        <w:tc>
          <w:tcPr>
            <w:tcW w:w="1260" w:type="dxa"/>
            <w:shd w:val="clear" w:color="auto" w:fill="auto"/>
            <w:noWrap/>
          </w:tcPr>
          <w:p w14:paraId="3E00B101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21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1.9)</w:t>
            </w:r>
          </w:p>
        </w:tc>
      </w:tr>
      <w:tr w:rsidR="00730A60" w:rsidRPr="00F52E11" w14:paraId="09073084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ADACE86" w14:textId="77777777" w:rsidR="000A2E15" w:rsidRPr="00F52E11" w:rsidRDefault="000A2E15" w:rsidP="00282847">
            <w:pPr>
              <w:ind w:left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Gastroesophageal Reflux Disease (GERD)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731B9CE" w14:textId="294E20C7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0A2E15" w:rsidRPr="00F52E11">
              <w:rPr>
                <w:rFonts w:cs="Times New Roman"/>
                <w:sz w:val="22"/>
              </w:rPr>
              <w:t>5 (3.</w:t>
            </w:r>
            <w:r>
              <w:rPr>
                <w:rFonts w:cs="Times New Roman"/>
                <w:sz w:val="22"/>
              </w:rPr>
              <w:t>6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1E67C" w14:textId="2C69166A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0A2E15" w:rsidRPr="00F52E11">
              <w:rPr>
                <w:rFonts w:cs="Times New Roman"/>
                <w:sz w:val="22"/>
              </w:rPr>
              <w:t>2 (3.</w:t>
            </w:r>
            <w:r>
              <w:rPr>
                <w:rFonts w:cs="Times New Roman"/>
                <w:sz w:val="22"/>
              </w:rPr>
              <w:t>4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E3E3F0" w14:textId="2857EDE5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>22</w:t>
            </w:r>
            <w:r w:rsidR="000A2E15" w:rsidRPr="00F52E11">
              <w:rPr>
                <w:rFonts w:cs="Times New Roman"/>
                <w:sz w:val="22"/>
              </w:rPr>
              <w:t xml:space="preserve"> (15.</w:t>
            </w:r>
            <w:r>
              <w:rPr>
                <w:rFonts w:cs="Times New Roman"/>
                <w:sz w:val="22"/>
              </w:rPr>
              <w:t>0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AC2D34" w14:textId="77777777" w:rsidR="000A2E15" w:rsidRPr="00F52E11" w:rsidRDefault="000A2E15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1 (16.1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D4EF483" w14:textId="616768B0" w:rsidR="000A2E15" w:rsidRPr="00F52E11" w:rsidRDefault="000A2E15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80 (7.</w:t>
            </w:r>
            <w:r w:rsidR="00B55A8B">
              <w:rPr>
                <w:rFonts w:cs="Times New Roman"/>
                <w:bCs/>
                <w:sz w:val="22"/>
              </w:rPr>
              <w:t>3</w:t>
            </w:r>
            <w:r w:rsidRPr="00F52E11">
              <w:rPr>
                <w:rFonts w:cs="Times New Roman"/>
                <w:bCs/>
                <w:sz w:val="22"/>
              </w:rPr>
              <w:t>)</w:t>
            </w:r>
          </w:p>
        </w:tc>
      </w:tr>
      <w:tr w:rsidR="00730A60" w:rsidRPr="00F52E11" w14:paraId="0843ED4B" w14:textId="77777777" w:rsidTr="00B55A8B">
        <w:trPr>
          <w:trHeight w:val="162"/>
        </w:trPr>
        <w:tc>
          <w:tcPr>
            <w:tcW w:w="3152" w:type="dxa"/>
            <w:shd w:val="clear" w:color="auto" w:fill="auto"/>
            <w:noWrap/>
          </w:tcPr>
          <w:p w14:paraId="73DCF338" w14:textId="77777777" w:rsidR="000A2E15" w:rsidRPr="00F52E11" w:rsidRDefault="000A2E15" w:rsidP="00282847">
            <w:pPr>
              <w:ind w:firstLine="15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Endocrine</w:t>
            </w:r>
          </w:p>
        </w:tc>
        <w:tc>
          <w:tcPr>
            <w:tcW w:w="1478" w:type="dxa"/>
            <w:shd w:val="clear" w:color="auto" w:fill="auto"/>
            <w:noWrap/>
          </w:tcPr>
          <w:p w14:paraId="7E6B9F2E" w14:textId="348E4454" w:rsidR="000A2E15" w:rsidRPr="00F52E11" w:rsidRDefault="00B55A8B" w:rsidP="00A108F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 xml:space="preserve"> (0.5)</w:t>
            </w:r>
          </w:p>
        </w:tc>
        <w:tc>
          <w:tcPr>
            <w:tcW w:w="1570" w:type="dxa"/>
            <w:shd w:val="clear" w:color="auto" w:fill="auto"/>
          </w:tcPr>
          <w:p w14:paraId="01C6A106" w14:textId="112F9690" w:rsidR="00281272" w:rsidRPr="00F52E11" w:rsidRDefault="00B55A8B" w:rsidP="0028127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.4</w:t>
            </w:r>
            <w:r w:rsidR="006875C0" w:rsidRPr="00F52E11">
              <w:rPr>
                <w:rFonts w:cs="Times New Roman"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1440" w:type="dxa"/>
            <w:shd w:val="clear" w:color="auto" w:fill="auto"/>
          </w:tcPr>
          <w:p w14:paraId="3C1C19A7" w14:textId="77777777" w:rsidR="000A2E15" w:rsidRPr="00F52E11" w:rsidRDefault="00281272" w:rsidP="00A108F3">
            <w:pPr>
              <w:jc w:val="center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7</w:t>
            </w:r>
            <w:r w:rsidR="00730A60" w:rsidRPr="00F52E11">
              <w:rPr>
                <w:rFonts w:cs="Times New Roman"/>
                <w:sz w:val="22"/>
              </w:rPr>
              <w:t xml:space="preserve"> (4.8)</w:t>
            </w:r>
          </w:p>
        </w:tc>
        <w:tc>
          <w:tcPr>
            <w:tcW w:w="1260" w:type="dxa"/>
            <w:shd w:val="clear" w:color="auto" w:fill="auto"/>
          </w:tcPr>
          <w:p w14:paraId="1D10F789" w14:textId="77777777" w:rsidR="000A2E15" w:rsidRPr="00F52E11" w:rsidRDefault="00281272" w:rsidP="00A108F3">
            <w:pPr>
              <w:jc w:val="center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24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12.5)</w:t>
            </w:r>
          </w:p>
        </w:tc>
        <w:tc>
          <w:tcPr>
            <w:tcW w:w="1260" w:type="dxa"/>
            <w:shd w:val="clear" w:color="auto" w:fill="auto"/>
            <w:noWrap/>
          </w:tcPr>
          <w:p w14:paraId="2EF50169" w14:textId="77777777" w:rsidR="000A2E15" w:rsidRPr="00F52E11" w:rsidRDefault="00281272" w:rsidP="00A108F3">
            <w:pPr>
              <w:jc w:val="center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38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3.4)</w:t>
            </w:r>
          </w:p>
        </w:tc>
      </w:tr>
      <w:tr w:rsidR="00BA17B3" w:rsidRPr="00F52E11" w14:paraId="10D789ED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0F3090C" w14:textId="77777777" w:rsidR="000A2E15" w:rsidRPr="00F52E11" w:rsidRDefault="00EA7FA8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Diabetes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6AEF10A" w14:textId="4AF1F4AD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620B1D" w14:textId="56A57F1E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(0.3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512264" w14:textId="2AB790A0" w:rsidR="000A2E15" w:rsidRPr="00F52E11" w:rsidRDefault="002511F9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48</w:t>
            </w:r>
            <w:r w:rsidR="00730A60" w:rsidRPr="00F52E11">
              <w:rPr>
                <w:rFonts w:cs="Times New Roman"/>
                <w:sz w:val="22"/>
              </w:rPr>
              <w:t xml:space="preserve"> (3</w:t>
            </w:r>
            <w:r w:rsidR="00B55A8B">
              <w:rPr>
                <w:rFonts w:cs="Times New Roman"/>
                <w:sz w:val="22"/>
              </w:rPr>
              <w:t>2.7</w:t>
            </w:r>
            <w:r w:rsidR="00730A6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A11B6A" w14:textId="77777777" w:rsidR="000A2E15" w:rsidRPr="00F52E11" w:rsidRDefault="002511F9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85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44.3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2A5771E" w14:textId="77777777" w:rsidR="000A2E15" w:rsidRPr="00F52E11" w:rsidRDefault="002511F9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34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12.2)</w:t>
            </w:r>
          </w:p>
        </w:tc>
      </w:tr>
      <w:tr w:rsidR="00EA7FA8" w:rsidRPr="00F52E11" w14:paraId="7CB121FB" w14:textId="77777777" w:rsidTr="00B55A8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37D2FC46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Renal</w:t>
            </w:r>
          </w:p>
        </w:tc>
        <w:tc>
          <w:tcPr>
            <w:tcW w:w="1478" w:type="dxa"/>
            <w:shd w:val="clear" w:color="auto" w:fill="auto"/>
            <w:noWrap/>
          </w:tcPr>
          <w:p w14:paraId="3424E598" w14:textId="3024A033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 xml:space="preserve"> (0.</w:t>
            </w:r>
            <w:r>
              <w:rPr>
                <w:rFonts w:cs="Times New Roman"/>
                <w:sz w:val="22"/>
              </w:rPr>
              <w:t>5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0688BBBC" w14:textId="5362616D" w:rsidR="000A2E15" w:rsidRPr="00F52E11" w:rsidRDefault="00B55A8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 (1.1)</w:t>
            </w:r>
          </w:p>
        </w:tc>
        <w:tc>
          <w:tcPr>
            <w:tcW w:w="1440" w:type="dxa"/>
            <w:shd w:val="clear" w:color="auto" w:fill="auto"/>
          </w:tcPr>
          <w:p w14:paraId="4696C1A9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32</w:t>
            </w:r>
            <w:r w:rsidR="00730A60" w:rsidRPr="00F52E11">
              <w:rPr>
                <w:rFonts w:cs="Times New Roman"/>
                <w:sz w:val="22"/>
              </w:rPr>
              <w:t xml:space="preserve"> (21.8)</w:t>
            </w:r>
          </w:p>
        </w:tc>
        <w:tc>
          <w:tcPr>
            <w:tcW w:w="1260" w:type="dxa"/>
            <w:shd w:val="clear" w:color="auto" w:fill="auto"/>
          </w:tcPr>
          <w:p w14:paraId="20904A3C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62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32.3)</w:t>
            </w:r>
          </w:p>
        </w:tc>
        <w:tc>
          <w:tcPr>
            <w:tcW w:w="1260" w:type="dxa"/>
            <w:shd w:val="clear" w:color="auto" w:fill="auto"/>
            <w:noWrap/>
          </w:tcPr>
          <w:p w14:paraId="5A7CB178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00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9.1)</w:t>
            </w:r>
          </w:p>
        </w:tc>
      </w:tr>
      <w:tr w:rsidR="00EA7FA8" w:rsidRPr="00F52E11" w14:paraId="7A3A33F8" w14:textId="77777777" w:rsidTr="00B55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2718EC6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Transplant/immunosuppression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97F0DAF" w14:textId="7DF4EDF4" w:rsidR="000A2E15" w:rsidRPr="00F52E11" w:rsidRDefault="005B02AF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 w:rsidR="00B55A8B">
              <w:rPr>
                <w:rFonts w:cs="Times New Roman"/>
                <w:sz w:val="22"/>
              </w:rPr>
              <w:t>0.</w:t>
            </w:r>
            <w:r w:rsidR="007D13BA" w:rsidRPr="00F52E11">
              <w:rPr>
                <w:rFonts w:cs="Times New Roman"/>
                <w:sz w:val="22"/>
              </w:rPr>
              <w:t>2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3CBE8E" w14:textId="4D4B8D86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4.0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67081A" w14:textId="77777777" w:rsidR="000A2E15" w:rsidRPr="00F52E11" w:rsidRDefault="00605D36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5</w:t>
            </w:r>
            <w:r w:rsidR="00730A60" w:rsidRPr="00F52E11">
              <w:rPr>
                <w:rFonts w:cs="Times New Roman"/>
                <w:sz w:val="22"/>
              </w:rPr>
              <w:t xml:space="preserve"> (10.2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AEC854" w14:textId="77777777" w:rsidR="000A2E15" w:rsidRPr="00F52E11" w:rsidRDefault="00605D36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9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4.7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A481429" w14:textId="2F347957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39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3.</w:t>
            </w:r>
            <w:r>
              <w:rPr>
                <w:rFonts w:cs="Times New Roman"/>
                <w:bCs/>
                <w:sz w:val="22"/>
              </w:rPr>
              <w:t>5</w:t>
            </w:r>
            <w:r w:rsidR="0012522E" w:rsidRPr="00F52E11">
              <w:rPr>
                <w:rFonts w:cs="Times New Roman"/>
                <w:bCs/>
                <w:sz w:val="22"/>
              </w:rPr>
              <w:t>)</w:t>
            </w:r>
          </w:p>
        </w:tc>
      </w:tr>
      <w:tr w:rsidR="00EA7FA8" w:rsidRPr="00F52E11" w14:paraId="5AA5DBE2" w14:textId="77777777" w:rsidTr="00B55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25E8B173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HIV</w:t>
            </w:r>
          </w:p>
        </w:tc>
        <w:tc>
          <w:tcPr>
            <w:tcW w:w="1478" w:type="dxa"/>
            <w:shd w:val="clear" w:color="auto" w:fill="auto"/>
            <w:noWrap/>
          </w:tcPr>
          <w:p w14:paraId="6AEC4218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shd w:val="clear" w:color="auto" w:fill="auto"/>
          </w:tcPr>
          <w:p w14:paraId="04B09134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4BF1C62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5</w:t>
            </w:r>
            <w:r w:rsidR="00730A60" w:rsidRPr="00F52E11">
              <w:rPr>
                <w:rFonts w:cs="Times New Roman"/>
                <w:sz w:val="22"/>
              </w:rPr>
              <w:t xml:space="preserve"> (3.4)</w:t>
            </w:r>
          </w:p>
        </w:tc>
        <w:tc>
          <w:tcPr>
            <w:tcW w:w="1260" w:type="dxa"/>
            <w:shd w:val="clear" w:color="auto" w:fill="auto"/>
          </w:tcPr>
          <w:p w14:paraId="32B0A0B0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0.5)</w:t>
            </w:r>
          </w:p>
        </w:tc>
        <w:tc>
          <w:tcPr>
            <w:tcW w:w="1260" w:type="dxa"/>
            <w:shd w:val="clear" w:color="auto" w:fill="auto"/>
            <w:noWrap/>
          </w:tcPr>
          <w:p w14:paraId="3D11458C" w14:textId="77777777" w:rsidR="000A2E15" w:rsidRPr="00F52E11" w:rsidRDefault="006436B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6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0.5)</w:t>
            </w:r>
          </w:p>
        </w:tc>
      </w:tr>
      <w:tr w:rsidR="00EA7FA8" w:rsidRPr="00F52E11" w14:paraId="1A35155E" w14:textId="77777777" w:rsidTr="00937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7F146A5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Malignancy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E2FDDBD" w14:textId="7CC66527" w:rsidR="000A2E15" w:rsidRPr="00F52E11" w:rsidRDefault="00B55A8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5A8589" w14:textId="0530B172" w:rsidR="000A2E15" w:rsidRPr="00F52E11" w:rsidRDefault="0093705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.1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C1A592" w14:textId="77777777" w:rsidR="000A2E15" w:rsidRPr="00F52E11" w:rsidRDefault="00A57975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24</w:t>
            </w:r>
            <w:r w:rsidR="00730A60" w:rsidRPr="00F52E11">
              <w:rPr>
                <w:rFonts w:cs="Times New Roman"/>
                <w:sz w:val="22"/>
              </w:rPr>
              <w:t xml:space="preserve"> (16.3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F9B2D9" w14:textId="77777777" w:rsidR="000A2E15" w:rsidRPr="00F52E11" w:rsidRDefault="00A57975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59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30.7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D4EFC62" w14:textId="77777777" w:rsidR="000A2E15" w:rsidRPr="00F52E11" w:rsidRDefault="00A57975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87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7.9)</w:t>
            </w:r>
          </w:p>
        </w:tc>
      </w:tr>
      <w:tr w:rsidR="00EA7FA8" w:rsidRPr="00F52E11" w14:paraId="60F510C6" w14:textId="77777777" w:rsidTr="0093705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018181DB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Metabolic</w:t>
            </w:r>
          </w:p>
        </w:tc>
        <w:tc>
          <w:tcPr>
            <w:tcW w:w="1478" w:type="dxa"/>
            <w:shd w:val="clear" w:color="auto" w:fill="auto"/>
            <w:noWrap/>
          </w:tcPr>
          <w:p w14:paraId="605F65B4" w14:textId="0A84A4A6" w:rsidR="000A2E15" w:rsidRPr="00F52E11" w:rsidRDefault="0093705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 </w:t>
            </w:r>
            <w:r w:rsidR="007D13BA" w:rsidRPr="00F52E11">
              <w:rPr>
                <w:rFonts w:cs="Times New Roman"/>
                <w:sz w:val="22"/>
              </w:rPr>
              <w:t>(0.</w:t>
            </w: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46CD9E9B" w14:textId="606B5B46" w:rsidR="000A2E15" w:rsidRPr="00F52E11" w:rsidRDefault="0093705B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(0.6)</w:t>
            </w:r>
          </w:p>
        </w:tc>
        <w:tc>
          <w:tcPr>
            <w:tcW w:w="1440" w:type="dxa"/>
            <w:shd w:val="clear" w:color="auto" w:fill="auto"/>
          </w:tcPr>
          <w:p w14:paraId="594A7B0C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2</w:t>
            </w:r>
            <w:r w:rsidR="00730A60" w:rsidRPr="00F52E11">
              <w:rPr>
                <w:rFonts w:cs="Times New Roman"/>
                <w:sz w:val="22"/>
              </w:rPr>
              <w:t xml:space="preserve"> (1.4)</w:t>
            </w:r>
          </w:p>
        </w:tc>
        <w:tc>
          <w:tcPr>
            <w:tcW w:w="1260" w:type="dxa"/>
            <w:shd w:val="clear" w:color="auto" w:fill="auto"/>
          </w:tcPr>
          <w:p w14:paraId="195F53ED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5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2.6)</w:t>
            </w:r>
          </w:p>
        </w:tc>
        <w:tc>
          <w:tcPr>
            <w:tcW w:w="1260" w:type="dxa"/>
            <w:shd w:val="clear" w:color="auto" w:fill="auto"/>
            <w:noWrap/>
          </w:tcPr>
          <w:p w14:paraId="79237965" w14:textId="77777777" w:rsidR="000A2E15" w:rsidRPr="00F52E11" w:rsidRDefault="00605D3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0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0.9)</w:t>
            </w:r>
          </w:p>
        </w:tc>
      </w:tr>
      <w:tr w:rsidR="00EA7FA8" w:rsidRPr="00F52E11" w14:paraId="3519A27F" w14:textId="77777777" w:rsidTr="00937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4916A26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Failure to thrive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9A21510" w14:textId="4CFBF96B" w:rsidR="000A2E15" w:rsidRPr="00F52E11" w:rsidRDefault="0093705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  <w:r w:rsidR="007D13BA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2.9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0ED7CF" w14:textId="3D84EFD5" w:rsidR="000A2E15" w:rsidRPr="00F52E11" w:rsidRDefault="0093705B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4.5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7A0799" w14:textId="77777777" w:rsidR="000A2E15" w:rsidRPr="00F52E11" w:rsidRDefault="00281272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826BE6" w14:textId="77777777" w:rsidR="000A2E15" w:rsidRPr="00F52E11" w:rsidRDefault="00281272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0721EF1" w14:textId="77777777" w:rsidR="000A2E15" w:rsidRPr="00F52E11" w:rsidRDefault="00281272" w:rsidP="00A10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28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2.5)</w:t>
            </w:r>
          </w:p>
        </w:tc>
      </w:tr>
      <w:tr w:rsidR="00EA7FA8" w:rsidRPr="00F52E11" w14:paraId="598FF340" w14:textId="77777777" w:rsidTr="0093705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337BBCA7" w14:textId="77777777" w:rsidR="000A2E15" w:rsidRPr="00F52E11" w:rsidRDefault="000A2E15" w:rsidP="00282847">
            <w:pPr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Obesity</w:t>
            </w:r>
          </w:p>
        </w:tc>
        <w:tc>
          <w:tcPr>
            <w:tcW w:w="1478" w:type="dxa"/>
            <w:shd w:val="clear" w:color="auto" w:fill="auto"/>
            <w:noWrap/>
          </w:tcPr>
          <w:p w14:paraId="2D0121D5" w14:textId="63E7BCD0" w:rsidR="000A2E15" w:rsidRPr="00F52E11" w:rsidRDefault="00355FD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</w:t>
            </w:r>
            <w:r w:rsidR="007D13BA" w:rsidRPr="00F52E11">
              <w:rPr>
                <w:rFonts w:cs="Times New Roman"/>
                <w:sz w:val="22"/>
              </w:rPr>
              <w:t xml:space="preserve"> (0.</w:t>
            </w:r>
            <w:r w:rsidR="0093705B"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1F7BAB54" w14:textId="69DFC8EC" w:rsidR="000A2E15" w:rsidRPr="00F52E11" w:rsidRDefault="00355FD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2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 w:rsidR="0093705B">
              <w:rPr>
                <w:rFonts w:cs="Times New Roman"/>
                <w:sz w:val="22"/>
              </w:rPr>
              <w:t>0.6</w:t>
            </w:r>
            <w:r w:rsidR="006875C0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6688786" w14:textId="77777777" w:rsidR="000A2E15" w:rsidRPr="00F52E11" w:rsidRDefault="00355FD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20</w:t>
            </w:r>
            <w:r w:rsidR="00730A60" w:rsidRPr="00F52E11">
              <w:rPr>
                <w:rFonts w:cs="Times New Roman"/>
                <w:sz w:val="22"/>
              </w:rPr>
              <w:t xml:space="preserve"> 13.6)</w:t>
            </w:r>
          </w:p>
        </w:tc>
        <w:tc>
          <w:tcPr>
            <w:tcW w:w="1260" w:type="dxa"/>
            <w:shd w:val="clear" w:color="auto" w:fill="auto"/>
          </w:tcPr>
          <w:p w14:paraId="5324053E" w14:textId="77777777" w:rsidR="000A2E15" w:rsidRPr="00F52E11" w:rsidRDefault="00355FD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7</w:t>
            </w:r>
            <w:r w:rsidR="006D43F7" w:rsidRPr="00F52E11">
              <w:rPr>
                <w:rFonts w:cs="Times New Roman"/>
                <w:bCs/>
                <w:sz w:val="22"/>
              </w:rPr>
              <w:t xml:space="preserve"> (8.8)</w:t>
            </w:r>
          </w:p>
        </w:tc>
        <w:tc>
          <w:tcPr>
            <w:tcW w:w="1260" w:type="dxa"/>
            <w:shd w:val="clear" w:color="auto" w:fill="auto"/>
            <w:noWrap/>
          </w:tcPr>
          <w:p w14:paraId="27EA10B7" w14:textId="77777777" w:rsidR="000A2E15" w:rsidRPr="00F52E11" w:rsidRDefault="00355FD6" w:rsidP="00A10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40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3.6)</w:t>
            </w:r>
          </w:p>
        </w:tc>
      </w:tr>
      <w:tr w:rsidR="00EA7FA8" w:rsidRPr="00F52E11" w14:paraId="30815E5F" w14:textId="77777777" w:rsidTr="00937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273D5FD" w14:textId="77777777" w:rsidR="000A2E15" w:rsidRPr="00F52E11" w:rsidRDefault="000A2E15" w:rsidP="00282847">
            <w:pPr>
              <w:tabs>
                <w:tab w:val="left" w:pos="2250"/>
              </w:tabs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Prematurity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0E5086D" w14:textId="0A7ACA1B" w:rsidR="000A2E15" w:rsidRPr="00F52E11" w:rsidRDefault="0093705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  <w:r w:rsidR="000A2E15" w:rsidRPr="00F52E11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9</w:t>
            </w:r>
            <w:r w:rsidR="000A2E15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811C4F" w14:textId="1F5AC3AB" w:rsidR="000A2E15" w:rsidRPr="00F52E11" w:rsidRDefault="0093705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(0.6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27E3F5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60FF00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A238A67" w14:textId="77777777" w:rsidR="000A2E15" w:rsidRPr="00F52E11" w:rsidRDefault="000A2E15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0 (0.9)</w:t>
            </w:r>
          </w:p>
        </w:tc>
      </w:tr>
      <w:tr w:rsidR="00EA7FA8" w:rsidRPr="00F52E11" w14:paraId="0FC0006B" w14:textId="77777777" w:rsidTr="0093705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6E0E2AE4" w14:textId="77777777" w:rsidR="000A2E15" w:rsidRPr="00F52E11" w:rsidRDefault="000A2E15" w:rsidP="00282847">
            <w:pPr>
              <w:tabs>
                <w:tab w:val="left" w:pos="2250"/>
              </w:tabs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Cystic Fibrosis</w:t>
            </w:r>
          </w:p>
        </w:tc>
        <w:tc>
          <w:tcPr>
            <w:tcW w:w="1478" w:type="dxa"/>
            <w:shd w:val="clear" w:color="auto" w:fill="auto"/>
            <w:noWrap/>
          </w:tcPr>
          <w:p w14:paraId="30905880" w14:textId="749A5E39" w:rsidR="000A2E15" w:rsidRPr="00F52E11" w:rsidRDefault="0093705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D13BA" w:rsidRPr="00F52E11">
              <w:rPr>
                <w:rFonts w:cs="Times New Roman"/>
                <w:sz w:val="22"/>
              </w:rPr>
              <w:t xml:space="preserve"> (0.</w:t>
            </w:r>
            <w:r>
              <w:rPr>
                <w:rFonts w:cs="Times New Roman"/>
                <w:sz w:val="22"/>
              </w:rPr>
              <w:t>2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2CA00117" w14:textId="626EE7A5" w:rsidR="000A2E15" w:rsidRPr="00F52E11" w:rsidRDefault="0093705B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</w:t>
            </w:r>
            <w:r w:rsidR="006875C0" w:rsidRPr="00F52E11">
              <w:rPr>
                <w:rFonts w:cs="Times New Roman"/>
                <w:sz w:val="22"/>
              </w:rPr>
              <w:t>.9)</w:t>
            </w:r>
          </w:p>
        </w:tc>
        <w:tc>
          <w:tcPr>
            <w:tcW w:w="1440" w:type="dxa"/>
            <w:shd w:val="clear" w:color="auto" w:fill="auto"/>
          </w:tcPr>
          <w:p w14:paraId="115699FD" w14:textId="77777777" w:rsidR="000A2E15" w:rsidRPr="00F52E11" w:rsidRDefault="002511F9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4</w:t>
            </w:r>
            <w:r w:rsidR="00730A60" w:rsidRPr="00F52E11">
              <w:rPr>
                <w:rFonts w:cs="Times New Roman"/>
                <w:sz w:val="22"/>
              </w:rPr>
              <w:t xml:space="preserve"> (2.7)</w:t>
            </w:r>
          </w:p>
        </w:tc>
        <w:tc>
          <w:tcPr>
            <w:tcW w:w="1260" w:type="dxa"/>
            <w:shd w:val="clear" w:color="auto" w:fill="auto"/>
          </w:tcPr>
          <w:p w14:paraId="425E2F17" w14:textId="77777777" w:rsidR="000A2E15" w:rsidRPr="00F52E11" w:rsidRDefault="002511F9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</w:tcPr>
          <w:p w14:paraId="32415754" w14:textId="77777777" w:rsidR="000A2E15" w:rsidRPr="00F52E11" w:rsidRDefault="002511F9" w:rsidP="000A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8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0.7)</w:t>
            </w:r>
          </w:p>
        </w:tc>
      </w:tr>
      <w:tr w:rsidR="00EA7FA8" w:rsidRPr="00F52E11" w14:paraId="4807FBFE" w14:textId="77777777" w:rsidTr="00937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3DCC69C" w14:textId="77777777" w:rsidR="000A2E15" w:rsidRPr="00F52E11" w:rsidRDefault="000A2E15" w:rsidP="00282847">
            <w:pPr>
              <w:tabs>
                <w:tab w:val="left" w:pos="2250"/>
              </w:tabs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Down’s Syndrome</w:t>
            </w:r>
          </w:p>
        </w:tc>
        <w:tc>
          <w:tcPr>
            <w:tcW w:w="14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7BC4249" w14:textId="302A9D7A" w:rsidR="000A2E15" w:rsidRPr="00F52E11" w:rsidRDefault="0093705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7D13BA" w:rsidRPr="00F52E11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</w:t>
            </w:r>
            <w:r w:rsidR="007D13BA" w:rsidRPr="00F52E11">
              <w:rPr>
                <w:rFonts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47CEC5" w14:textId="13E8D210" w:rsidR="000A2E15" w:rsidRPr="00F52E11" w:rsidRDefault="0093705B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  <w:r w:rsidR="006875C0" w:rsidRPr="00F52E11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2</w:t>
            </w:r>
            <w:r w:rsidR="006875C0" w:rsidRPr="00F52E11">
              <w:rPr>
                <w:rFonts w:cs="Times New Roman"/>
                <w:sz w:val="22"/>
              </w:rPr>
              <w:t>.8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D45D1F" w14:textId="77777777" w:rsidR="000A2E15" w:rsidRPr="00F52E11" w:rsidRDefault="00281272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</w:t>
            </w:r>
            <w:r w:rsidR="00730A60" w:rsidRPr="00F52E11">
              <w:rPr>
                <w:rFonts w:cs="Times New Roman"/>
                <w:sz w:val="22"/>
              </w:rPr>
              <w:t xml:space="preserve"> (0.7)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0523FD" w14:textId="77777777" w:rsidR="000A2E15" w:rsidRPr="00F52E11" w:rsidRDefault="00281272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0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7425D73" w14:textId="77777777" w:rsidR="000A2E15" w:rsidRPr="00F52E11" w:rsidRDefault="00281272" w:rsidP="000A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bCs/>
                <w:sz w:val="22"/>
              </w:rPr>
              <w:t>15</w:t>
            </w:r>
            <w:r w:rsidR="0012522E" w:rsidRPr="00F52E11">
              <w:rPr>
                <w:rFonts w:cs="Times New Roman"/>
                <w:bCs/>
                <w:sz w:val="22"/>
              </w:rPr>
              <w:t xml:space="preserve"> (1.4)</w:t>
            </w:r>
          </w:p>
        </w:tc>
      </w:tr>
      <w:tr w:rsidR="00F52E11" w:rsidRPr="00F52E11" w14:paraId="572B6BA4" w14:textId="77777777" w:rsidTr="00F52E1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  <w:noWrap/>
          </w:tcPr>
          <w:p w14:paraId="755B0960" w14:textId="77777777" w:rsidR="00F52E11" w:rsidRPr="00F52E11" w:rsidRDefault="00F52E11" w:rsidP="00F52E11">
            <w:pPr>
              <w:tabs>
                <w:tab w:val="left" w:pos="2250"/>
              </w:tabs>
              <w:ind w:firstLine="150"/>
              <w:rPr>
                <w:rFonts w:cs="Times New Roman"/>
                <w:b w:val="0"/>
                <w:sz w:val="22"/>
              </w:rPr>
            </w:pPr>
            <w:r w:rsidRPr="00F52E11">
              <w:rPr>
                <w:rFonts w:cs="Times New Roman"/>
                <w:b w:val="0"/>
                <w:sz w:val="22"/>
              </w:rPr>
              <w:t>Genetic/Congenital</w:t>
            </w:r>
          </w:p>
        </w:tc>
        <w:tc>
          <w:tcPr>
            <w:tcW w:w="1478" w:type="dxa"/>
            <w:shd w:val="clear" w:color="auto" w:fill="auto"/>
            <w:noWrap/>
          </w:tcPr>
          <w:p w14:paraId="40839A5E" w14:textId="000B7A6E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1 (2.7)</w:t>
            </w:r>
          </w:p>
        </w:tc>
        <w:tc>
          <w:tcPr>
            <w:tcW w:w="1570" w:type="dxa"/>
            <w:shd w:val="clear" w:color="auto" w:fill="auto"/>
          </w:tcPr>
          <w:p w14:paraId="13C5D09B" w14:textId="631D7D27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1</w:t>
            </w:r>
            <w:r w:rsidR="0093705B">
              <w:rPr>
                <w:rFonts w:cs="Times New Roman"/>
                <w:sz w:val="22"/>
              </w:rPr>
              <w:t>3</w:t>
            </w:r>
            <w:r w:rsidRPr="00F52E11">
              <w:rPr>
                <w:rFonts w:cs="Times New Roman"/>
                <w:sz w:val="22"/>
              </w:rPr>
              <w:t xml:space="preserve"> (3.7)</w:t>
            </w:r>
          </w:p>
        </w:tc>
        <w:tc>
          <w:tcPr>
            <w:tcW w:w="1440" w:type="dxa"/>
            <w:shd w:val="clear" w:color="auto" w:fill="auto"/>
          </w:tcPr>
          <w:p w14:paraId="26E09696" w14:textId="04896403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52E11">
              <w:rPr>
                <w:rFonts w:cs="Times New Roman"/>
                <w:sz w:val="22"/>
              </w:rPr>
              <w:t>2 (1.4)</w:t>
            </w:r>
          </w:p>
        </w:tc>
        <w:tc>
          <w:tcPr>
            <w:tcW w:w="1260" w:type="dxa"/>
            <w:shd w:val="clear" w:color="auto" w:fill="auto"/>
          </w:tcPr>
          <w:p w14:paraId="10FDCEE3" w14:textId="7B2196C9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3 (1.6)</w:t>
            </w:r>
          </w:p>
        </w:tc>
        <w:tc>
          <w:tcPr>
            <w:tcW w:w="1260" w:type="dxa"/>
            <w:shd w:val="clear" w:color="auto" w:fill="auto"/>
            <w:noWrap/>
          </w:tcPr>
          <w:p w14:paraId="73F69E7F" w14:textId="4522B21C" w:rsidR="00F52E11" w:rsidRPr="00F52E11" w:rsidRDefault="00F52E11" w:rsidP="00F5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F52E11">
              <w:rPr>
                <w:rFonts w:cs="Times New Roman"/>
                <w:sz w:val="22"/>
              </w:rPr>
              <w:t>29 (2.6)</w:t>
            </w:r>
          </w:p>
        </w:tc>
      </w:tr>
    </w:tbl>
    <w:p w14:paraId="67BB38E0" w14:textId="1481C89D" w:rsidR="002308AB" w:rsidRDefault="002308AB" w:rsidP="007F7334">
      <w:pPr>
        <w:spacing w:line="276" w:lineRule="auto"/>
        <w:rPr>
          <w:rFonts w:cs="Times New Roman"/>
          <w:sz w:val="22"/>
          <w:szCs w:val="24"/>
        </w:rPr>
      </w:pPr>
    </w:p>
    <w:sectPr w:rsidR="002308AB" w:rsidSect="0016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B1006"/>
    <w:multiLevelType w:val="hybridMultilevel"/>
    <w:tmpl w:val="4E22F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17908"/>
    <w:multiLevelType w:val="hybridMultilevel"/>
    <w:tmpl w:val="DFE62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13E73"/>
    <w:multiLevelType w:val="hybridMultilevel"/>
    <w:tmpl w:val="D1F40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4457D"/>
    <w:multiLevelType w:val="hybridMultilevel"/>
    <w:tmpl w:val="FFBC8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A1E4F"/>
    <w:multiLevelType w:val="hybridMultilevel"/>
    <w:tmpl w:val="D354B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9C2B64"/>
    <w:multiLevelType w:val="hybridMultilevel"/>
    <w:tmpl w:val="549678EE"/>
    <w:lvl w:ilvl="0" w:tplc="3808E8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76A53"/>
    <w:multiLevelType w:val="hybridMultilevel"/>
    <w:tmpl w:val="B0F2A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7F7334"/>
    <w:rsid w:val="00010D11"/>
    <w:rsid w:val="0001193A"/>
    <w:rsid w:val="000121BC"/>
    <w:rsid w:val="00014DE5"/>
    <w:rsid w:val="00027002"/>
    <w:rsid w:val="0002724A"/>
    <w:rsid w:val="000276E8"/>
    <w:rsid w:val="00030F36"/>
    <w:rsid w:val="0003388E"/>
    <w:rsid w:val="00040C0F"/>
    <w:rsid w:val="0004433B"/>
    <w:rsid w:val="000504AC"/>
    <w:rsid w:val="00056668"/>
    <w:rsid w:val="00057D78"/>
    <w:rsid w:val="00062A2B"/>
    <w:rsid w:val="000768CC"/>
    <w:rsid w:val="00076FF8"/>
    <w:rsid w:val="000800BF"/>
    <w:rsid w:val="0008049B"/>
    <w:rsid w:val="0008491F"/>
    <w:rsid w:val="00087A2B"/>
    <w:rsid w:val="00087FD5"/>
    <w:rsid w:val="00094EFC"/>
    <w:rsid w:val="000A2E15"/>
    <w:rsid w:val="000A4A29"/>
    <w:rsid w:val="000B4CD8"/>
    <w:rsid w:val="000B6783"/>
    <w:rsid w:val="000B7E22"/>
    <w:rsid w:val="000C1BB9"/>
    <w:rsid w:val="000C3923"/>
    <w:rsid w:val="000C4C32"/>
    <w:rsid w:val="000C62DC"/>
    <w:rsid w:val="000D0448"/>
    <w:rsid w:val="000D6409"/>
    <w:rsid w:val="000E2E5A"/>
    <w:rsid w:val="0010305B"/>
    <w:rsid w:val="00105C17"/>
    <w:rsid w:val="00112567"/>
    <w:rsid w:val="00112D0D"/>
    <w:rsid w:val="00112DDB"/>
    <w:rsid w:val="001177BF"/>
    <w:rsid w:val="00123E43"/>
    <w:rsid w:val="0012522E"/>
    <w:rsid w:val="00131C07"/>
    <w:rsid w:val="00133DB4"/>
    <w:rsid w:val="001358AA"/>
    <w:rsid w:val="00135D45"/>
    <w:rsid w:val="001564E9"/>
    <w:rsid w:val="00166AD1"/>
    <w:rsid w:val="00167B3F"/>
    <w:rsid w:val="00171F28"/>
    <w:rsid w:val="001748E2"/>
    <w:rsid w:val="00175BA0"/>
    <w:rsid w:val="00176782"/>
    <w:rsid w:val="00177BD3"/>
    <w:rsid w:val="00181EC7"/>
    <w:rsid w:val="00186769"/>
    <w:rsid w:val="00192986"/>
    <w:rsid w:val="00192D9F"/>
    <w:rsid w:val="001932F3"/>
    <w:rsid w:val="00194DB2"/>
    <w:rsid w:val="001A1296"/>
    <w:rsid w:val="001A2868"/>
    <w:rsid w:val="001B277F"/>
    <w:rsid w:val="001B2CDF"/>
    <w:rsid w:val="001B3D88"/>
    <w:rsid w:val="001C029B"/>
    <w:rsid w:val="001C5E32"/>
    <w:rsid w:val="001D40D0"/>
    <w:rsid w:val="001E36EA"/>
    <w:rsid w:val="001E72E4"/>
    <w:rsid w:val="001F1D4E"/>
    <w:rsid w:val="001F630F"/>
    <w:rsid w:val="002020BC"/>
    <w:rsid w:val="002179A9"/>
    <w:rsid w:val="002179CB"/>
    <w:rsid w:val="0022226B"/>
    <w:rsid w:val="002248DD"/>
    <w:rsid w:val="00226A8C"/>
    <w:rsid w:val="002308AB"/>
    <w:rsid w:val="002334E6"/>
    <w:rsid w:val="00240572"/>
    <w:rsid w:val="00242366"/>
    <w:rsid w:val="00244B6B"/>
    <w:rsid w:val="002454C6"/>
    <w:rsid w:val="0024560B"/>
    <w:rsid w:val="00250143"/>
    <w:rsid w:val="002511F9"/>
    <w:rsid w:val="00253219"/>
    <w:rsid w:val="002545EE"/>
    <w:rsid w:val="00257C7E"/>
    <w:rsid w:val="002606BB"/>
    <w:rsid w:val="00270F21"/>
    <w:rsid w:val="00273928"/>
    <w:rsid w:val="002752DD"/>
    <w:rsid w:val="00280EB2"/>
    <w:rsid w:val="00281272"/>
    <w:rsid w:val="00282847"/>
    <w:rsid w:val="00285506"/>
    <w:rsid w:val="00292DBC"/>
    <w:rsid w:val="00294AE2"/>
    <w:rsid w:val="00294C94"/>
    <w:rsid w:val="00296035"/>
    <w:rsid w:val="00296CD9"/>
    <w:rsid w:val="002A2433"/>
    <w:rsid w:val="002A4D9E"/>
    <w:rsid w:val="002B0A51"/>
    <w:rsid w:val="002B17CF"/>
    <w:rsid w:val="002B7C0B"/>
    <w:rsid w:val="002C1098"/>
    <w:rsid w:val="002C2E16"/>
    <w:rsid w:val="002E39AF"/>
    <w:rsid w:val="002F427F"/>
    <w:rsid w:val="00305E09"/>
    <w:rsid w:val="00310A48"/>
    <w:rsid w:val="00311748"/>
    <w:rsid w:val="00312731"/>
    <w:rsid w:val="00313650"/>
    <w:rsid w:val="00316154"/>
    <w:rsid w:val="00317448"/>
    <w:rsid w:val="003242C4"/>
    <w:rsid w:val="003258B2"/>
    <w:rsid w:val="00326394"/>
    <w:rsid w:val="003326F4"/>
    <w:rsid w:val="00336C94"/>
    <w:rsid w:val="003501F8"/>
    <w:rsid w:val="00354333"/>
    <w:rsid w:val="003557EF"/>
    <w:rsid w:val="00355FD6"/>
    <w:rsid w:val="00364638"/>
    <w:rsid w:val="00365691"/>
    <w:rsid w:val="003673A3"/>
    <w:rsid w:val="0037139A"/>
    <w:rsid w:val="00372674"/>
    <w:rsid w:val="003737C3"/>
    <w:rsid w:val="003744AA"/>
    <w:rsid w:val="00375B27"/>
    <w:rsid w:val="003813EA"/>
    <w:rsid w:val="0038192F"/>
    <w:rsid w:val="003860AA"/>
    <w:rsid w:val="003936F6"/>
    <w:rsid w:val="00397092"/>
    <w:rsid w:val="003976FA"/>
    <w:rsid w:val="003A006C"/>
    <w:rsid w:val="003B133F"/>
    <w:rsid w:val="003B3FD9"/>
    <w:rsid w:val="003B4F29"/>
    <w:rsid w:val="003B6A3E"/>
    <w:rsid w:val="003C2769"/>
    <w:rsid w:val="003C32B6"/>
    <w:rsid w:val="003D0CBF"/>
    <w:rsid w:val="003D1919"/>
    <w:rsid w:val="003D2813"/>
    <w:rsid w:val="003D6B83"/>
    <w:rsid w:val="003D7016"/>
    <w:rsid w:val="003E0279"/>
    <w:rsid w:val="003E27AA"/>
    <w:rsid w:val="003E5756"/>
    <w:rsid w:val="003E6458"/>
    <w:rsid w:val="003E6555"/>
    <w:rsid w:val="003E678D"/>
    <w:rsid w:val="003E724D"/>
    <w:rsid w:val="003F4160"/>
    <w:rsid w:val="003F76DD"/>
    <w:rsid w:val="0040261E"/>
    <w:rsid w:val="00403420"/>
    <w:rsid w:val="00403781"/>
    <w:rsid w:val="00406298"/>
    <w:rsid w:val="0040769D"/>
    <w:rsid w:val="00411721"/>
    <w:rsid w:val="00412AB2"/>
    <w:rsid w:val="00413A09"/>
    <w:rsid w:val="00413BF4"/>
    <w:rsid w:val="00415391"/>
    <w:rsid w:val="00422AE5"/>
    <w:rsid w:val="00422F34"/>
    <w:rsid w:val="00426E27"/>
    <w:rsid w:val="004325B9"/>
    <w:rsid w:val="00433182"/>
    <w:rsid w:val="0043377F"/>
    <w:rsid w:val="00442526"/>
    <w:rsid w:val="0045096C"/>
    <w:rsid w:val="0045111D"/>
    <w:rsid w:val="00454CDE"/>
    <w:rsid w:val="004556F1"/>
    <w:rsid w:val="00460017"/>
    <w:rsid w:val="00460DE6"/>
    <w:rsid w:val="00461F62"/>
    <w:rsid w:val="004651B3"/>
    <w:rsid w:val="0046549D"/>
    <w:rsid w:val="00466B8E"/>
    <w:rsid w:val="00467641"/>
    <w:rsid w:val="00471017"/>
    <w:rsid w:val="00474F90"/>
    <w:rsid w:val="00475E63"/>
    <w:rsid w:val="004821DB"/>
    <w:rsid w:val="004829ED"/>
    <w:rsid w:val="00485905"/>
    <w:rsid w:val="00485B68"/>
    <w:rsid w:val="0049343A"/>
    <w:rsid w:val="004A196C"/>
    <w:rsid w:val="004A6E10"/>
    <w:rsid w:val="004B1F4B"/>
    <w:rsid w:val="004B2B10"/>
    <w:rsid w:val="004B3306"/>
    <w:rsid w:val="004B5E4C"/>
    <w:rsid w:val="004B6662"/>
    <w:rsid w:val="004B7F00"/>
    <w:rsid w:val="004C0D96"/>
    <w:rsid w:val="004C714D"/>
    <w:rsid w:val="004D2E64"/>
    <w:rsid w:val="004D6221"/>
    <w:rsid w:val="004E4936"/>
    <w:rsid w:val="004E7A32"/>
    <w:rsid w:val="004F3829"/>
    <w:rsid w:val="00505386"/>
    <w:rsid w:val="005075BB"/>
    <w:rsid w:val="00510D30"/>
    <w:rsid w:val="00510D4D"/>
    <w:rsid w:val="0051208C"/>
    <w:rsid w:val="00514AF1"/>
    <w:rsid w:val="00515444"/>
    <w:rsid w:val="0052114D"/>
    <w:rsid w:val="005215F9"/>
    <w:rsid w:val="0052551F"/>
    <w:rsid w:val="00532C16"/>
    <w:rsid w:val="00534643"/>
    <w:rsid w:val="005423BA"/>
    <w:rsid w:val="0055419B"/>
    <w:rsid w:val="00554A52"/>
    <w:rsid w:val="0056335E"/>
    <w:rsid w:val="00564603"/>
    <w:rsid w:val="0057076E"/>
    <w:rsid w:val="00573DD1"/>
    <w:rsid w:val="0058033B"/>
    <w:rsid w:val="00581735"/>
    <w:rsid w:val="00584A3E"/>
    <w:rsid w:val="005856DE"/>
    <w:rsid w:val="0059103D"/>
    <w:rsid w:val="005943E3"/>
    <w:rsid w:val="00594BB3"/>
    <w:rsid w:val="00595E3F"/>
    <w:rsid w:val="0059646A"/>
    <w:rsid w:val="005A1F8C"/>
    <w:rsid w:val="005B02AF"/>
    <w:rsid w:val="005B03AB"/>
    <w:rsid w:val="005B6311"/>
    <w:rsid w:val="005B7F1E"/>
    <w:rsid w:val="005C523C"/>
    <w:rsid w:val="005C6064"/>
    <w:rsid w:val="005E04AD"/>
    <w:rsid w:val="005E06EA"/>
    <w:rsid w:val="005E0AE7"/>
    <w:rsid w:val="005E344D"/>
    <w:rsid w:val="005F29B9"/>
    <w:rsid w:val="00605D36"/>
    <w:rsid w:val="0061364F"/>
    <w:rsid w:val="006241B8"/>
    <w:rsid w:val="006246DA"/>
    <w:rsid w:val="006412A7"/>
    <w:rsid w:val="00642D60"/>
    <w:rsid w:val="006436BB"/>
    <w:rsid w:val="00650234"/>
    <w:rsid w:val="006508CA"/>
    <w:rsid w:val="006549F0"/>
    <w:rsid w:val="00661EE5"/>
    <w:rsid w:val="00663709"/>
    <w:rsid w:val="00664017"/>
    <w:rsid w:val="00664F52"/>
    <w:rsid w:val="00666813"/>
    <w:rsid w:val="00672BCF"/>
    <w:rsid w:val="00672F7A"/>
    <w:rsid w:val="00673D74"/>
    <w:rsid w:val="00673F3A"/>
    <w:rsid w:val="00682B13"/>
    <w:rsid w:val="0068366F"/>
    <w:rsid w:val="006850E5"/>
    <w:rsid w:val="00686BDA"/>
    <w:rsid w:val="006875C0"/>
    <w:rsid w:val="00696D16"/>
    <w:rsid w:val="00697703"/>
    <w:rsid w:val="00697B48"/>
    <w:rsid w:val="006A0C8C"/>
    <w:rsid w:val="006A6E27"/>
    <w:rsid w:val="006A762E"/>
    <w:rsid w:val="006B1A94"/>
    <w:rsid w:val="006B2972"/>
    <w:rsid w:val="006C0E01"/>
    <w:rsid w:val="006C11A4"/>
    <w:rsid w:val="006C7A55"/>
    <w:rsid w:val="006C7E72"/>
    <w:rsid w:val="006D43F7"/>
    <w:rsid w:val="006D57B3"/>
    <w:rsid w:val="006D7F64"/>
    <w:rsid w:val="006E0344"/>
    <w:rsid w:val="006F025B"/>
    <w:rsid w:val="006F1CF7"/>
    <w:rsid w:val="006F372A"/>
    <w:rsid w:val="007124AA"/>
    <w:rsid w:val="0071383D"/>
    <w:rsid w:val="0071672B"/>
    <w:rsid w:val="00721A8A"/>
    <w:rsid w:val="00722A11"/>
    <w:rsid w:val="00724637"/>
    <w:rsid w:val="00724670"/>
    <w:rsid w:val="007268E5"/>
    <w:rsid w:val="00726BFF"/>
    <w:rsid w:val="00730A60"/>
    <w:rsid w:val="00731056"/>
    <w:rsid w:val="00732B70"/>
    <w:rsid w:val="0074758B"/>
    <w:rsid w:val="00755688"/>
    <w:rsid w:val="0076138F"/>
    <w:rsid w:val="00762A22"/>
    <w:rsid w:val="00763963"/>
    <w:rsid w:val="007740EE"/>
    <w:rsid w:val="00783E71"/>
    <w:rsid w:val="007840B2"/>
    <w:rsid w:val="00790487"/>
    <w:rsid w:val="0079211F"/>
    <w:rsid w:val="007A471A"/>
    <w:rsid w:val="007A66EB"/>
    <w:rsid w:val="007B031E"/>
    <w:rsid w:val="007B3587"/>
    <w:rsid w:val="007B5F93"/>
    <w:rsid w:val="007D13BA"/>
    <w:rsid w:val="007E0E7C"/>
    <w:rsid w:val="007E13BB"/>
    <w:rsid w:val="007E157C"/>
    <w:rsid w:val="007F417A"/>
    <w:rsid w:val="007F7334"/>
    <w:rsid w:val="008052E4"/>
    <w:rsid w:val="00805C91"/>
    <w:rsid w:val="00807742"/>
    <w:rsid w:val="00807816"/>
    <w:rsid w:val="00807D73"/>
    <w:rsid w:val="0081071F"/>
    <w:rsid w:val="00814066"/>
    <w:rsid w:val="00814AF3"/>
    <w:rsid w:val="00816D11"/>
    <w:rsid w:val="00837BDF"/>
    <w:rsid w:val="008436F6"/>
    <w:rsid w:val="00845375"/>
    <w:rsid w:val="00851139"/>
    <w:rsid w:val="008519B6"/>
    <w:rsid w:val="00853E33"/>
    <w:rsid w:val="00855674"/>
    <w:rsid w:val="00855BE5"/>
    <w:rsid w:val="0086020A"/>
    <w:rsid w:val="008616A9"/>
    <w:rsid w:val="00865ABB"/>
    <w:rsid w:val="0086643B"/>
    <w:rsid w:val="00866BAB"/>
    <w:rsid w:val="00874515"/>
    <w:rsid w:val="0087483D"/>
    <w:rsid w:val="008818C4"/>
    <w:rsid w:val="00884815"/>
    <w:rsid w:val="008939FC"/>
    <w:rsid w:val="00894474"/>
    <w:rsid w:val="00894F34"/>
    <w:rsid w:val="00896C05"/>
    <w:rsid w:val="008A1FA3"/>
    <w:rsid w:val="008A429F"/>
    <w:rsid w:val="008A54E1"/>
    <w:rsid w:val="008B1C78"/>
    <w:rsid w:val="008B1ED0"/>
    <w:rsid w:val="008C0D15"/>
    <w:rsid w:val="008C271E"/>
    <w:rsid w:val="008C5A75"/>
    <w:rsid w:val="008C7EBA"/>
    <w:rsid w:val="008C7F9B"/>
    <w:rsid w:val="008E034C"/>
    <w:rsid w:val="008E146E"/>
    <w:rsid w:val="008E1AD5"/>
    <w:rsid w:val="008E3F5B"/>
    <w:rsid w:val="008E48C9"/>
    <w:rsid w:val="008F55DF"/>
    <w:rsid w:val="008F757A"/>
    <w:rsid w:val="009002DE"/>
    <w:rsid w:val="0090112A"/>
    <w:rsid w:val="00903292"/>
    <w:rsid w:val="00906729"/>
    <w:rsid w:val="00907DD5"/>
    <w:rsid w:val="00910803"/>
    <w:rsid w:val="00910A56"/>
    <w:rsid w:val="00912D2D"/>
    <w:rsid w:val="00912EDD"/>
    <w:rsid w:val="009160B4"/>
    <w:rsid w:val="009314D6"/>
    <w:rsid w:val="0093436A"/>
    <w:rsid w:val="0093705B"/>
    <w:rsid w:val="00937D88"/>
    <w:rsid w:val="0094136D"/>
    <w:rsid w:val="00946817"/>
    <w:rsid w:val="00947795"/>
    <w:rsid w:val="0095206F"/>
    <w:rsid w:val="00963F13"/>
    <w:rsid w:val="00965D0F"/>
    <w:rsid w:val="0096643D"/>
    <w:rsid w:val="0096678D"/>
    <w:rsid w:val="00970687"/>
    <w:rsid w:val="00981116"/>
    <w:rsid w:val="00986774"/>
    <w:rsid w:val="00986BE3"/>
    <w:rsid w:val="00996645"/>
    <w:rsid w:val="00997D5D"/>
    <w:rsid w:val="009A0237"/>
    <w:rsid w:val="009A0E6B"/>
    <w:rsid w:val="009B36B8"/>
    <w:rsid w:val="009B4A7D"/>
    <w:rsid w:val="009C347C"/>
    <w:rsid w:val="009C5C2D"/>
    <w:rsid w:val="009D3CFE"/>
    <w:rsid w:val="009E427F"/>
    <w:rsid w:val="009E5BE0"/>
    <w:rsid w:val="009E5BFE"/>
    <w:rsid w:val="009E7500"/>
    <w:rsid w:val="009F28DD"/>
    <w:rsid w:val="009F3980"/>
    <w:rsid w:val="009F4C60"/>
    <w:rsid w:val="009F65C5"/>
    <w:rsid w:val="00A01D4F"/>
    <w:rsid w:val="00A04E45"/>
    <w:rsid w:val="00A0674E"/>
    <w:rsid w:val="00A108F3"/>
    <w:rsid w:val="00A1569C"/>
    <w:rsid w:val="00A21B4D"/>
    <w:rsid w:val="00A23954"/>
    <w:rsid w:val="00A25F5B"/>
    <w:rsid w:val="00A47B4B"/>
    <w:rsid w:val="00A509AE"/>
    <w:rsid w:val="00A51071"/>
    <w:rsid w:val="00A51450"/>
    <w:rsid w:val="00A56A79"/>
    <w:rsid w:val="00A57975"/>
    <w:rsid w:val="00A62B8B"/>
    <w:rsid w:val="00A644E2"/>
    <w:rsid w:val="00A645F0"/>
    <w:rsid w:val="00A70D39"/>
    <w:rsid w:val="00A71672"/>
    <w:rsid w:val="00A73F0C"/>
    <w:rsid w:val="00A80014"/>
    <w:rsid w:val="00A823B7"/>
    <w:rsid w:val="00A831AA"/>
    <w:rsid w:val="00A86FCE"/>
    <w:rsid w:val="00A87DDD"/>
    <w:rsid w:val="00A90995"/>
    <w:rsid w:val="00A91E89"/>
    <w:rsid w:val="00A95015"/>
    <w:rsid w:val="00AA3B39"/>
    <w:rsid w:val="00AA6B57"/>
    <w:rsid w:val="00AA7EA3"/>
    <w:rsid w:val="00AB442B"/>
    <w:rsid w:val="00AC3067"/>
    <w:rsid w:val="00AC736C"/>
    <w:rsid w:val="00AD08B7"/>
    <w:rsid w:val="00AD0D61"/>
    <w:rsid w:val="00AD3DAB"/>
    <w:rsid w:val="00AD4784"/>
    <w:rsid w:val="00AD6838"/>
    <w:rsid w:val="00AE25E8"/>
    <w:rsid w:val="00AE5DA5"/>
    <w:rsid w:val="00AE741C"/>
    <w:rsid w:val="00AE7550"/>
    <w:rsid w:val="00AF087C"/>
    <w:rsid w:val="00AF1B1E"/>
    <w:rsid w:val="00AF1E45"/>
    <w:rsid w:val="00AF2168"/>
    <w:rsid w:val="00AF4C42"/>
    <w:rsid w:val="00B005A2"/>
    <w:rsid w:val="00B01337"/>
    <w:rsid w:val="00B02F1F"/>
    <w:rsid w:val="00B11CED"/>
    <w:rsid w:val="00B1424C"/>
    <w:rsid w:val="00B153EE"/>
    <w:rsid w:val="00B17029"/>
    <w:rsid w:val="00B2427F"/>
    <w:rsid w:val="00B25BBD"/>
    <w:rsid w:val="00B310B5"/>
    <w:rsid w:val="00B33BBD"/>
    <w:rsid w:val="00B35CD9"/>
    <w:rsid w:val="00B35F16"/>
    <w:rsid w:val="00B40F85"/>
    <w:rsid w:val="00B4199D"/>
    <w:rsid w:val="00B427AA"/>
    <w:rsid w:val="00B435B3"/>
    <w:rsid w:val="00B44604"/>
    <w:rsid w:val="00B46989"/>
    <w:rsid w:val="00B52386"/>
    <w:rsid w:val="00B52A5F"/>
    <w:rsid w:val="00B55A8B"/>
    <w:rsid w:val="00B60F6C"/>
    <w:rsid w:val="00B65939"/>
    <w:rsid w:val="00B6728D"/>
    <w:rsid w:val="00B71C1C"/>
    <w:rsid w:val="00B7299E"/>
    <w:rsid w:val="00B74E71"/>
    <w:rsid w:val="00B7549A"/>
    <w:rsid w:val="00B8670F"/>
    <w:rsid w:val="00B929CC"/>
    <w:rsid w:val="00B92E82"/>
    <w:rsid w:val="00B93FFC"/>
    <w:rsid w:val="00B948B0"/>
    <w:rsid w:val="00B96705"/>
    <w:rsid w:val="00BA17B3"/>
    <w:rsid w:val="00BA59ED"/>
    <w:rsid w:val="00BB0623"/>
    <w:rsid w:val="00BC1C38"/>
    <w:rsid w:val="00BC32DD"/>
    <w:rsid w:val="00BD056A"/>
    <w:rsid w:val="00BD5787"/>
    <w:rsid w:val="00BD681E"/>
    <w:rsid w:val="00BE5029"/>
    <w:rsid w:val="00BF6DD9"/>
    <w:rsid w:val="00C04585"/>
    <w:rsid w:val="00C06706"/>
    <w:rsid w:val="00C1135A"/>
    <w:rsid w:val="00C127BC"/>
    <w:rsid w:val="00C13849"/>
    <w:rsid w:val="00C26F0B"/>
    <w:rsid w:val="00C27031"/>
    <w:rsid w:val="00C354B9"/>
    <w:rsid w:val="00C36975"/>
    <w:rsid w:val="00C37200"/>
    <w:rsid w:val="00C40145"/>
    <w:rsid w:val="00C42DAE"/>
    <w:rsid w:val="00C52DAF"/>
    <w:rsid w:val="00C55033"/>
    <w:rsid w:val="00C64486"/>
    <w:rsid w:val="00C72F47"/>
    <w:rsid w:val="00C732C0"/>
    <w:rsid w:val="00C741E0"/>
    <w:rsid w:val="00C7638D"/>
    <w:rsid w:val="00C77CD9"/>
    <w:rsid w:val="00C85750"/>
    <w:rsid w:val="00C911B7"/>
    <w:rsid w:val="00C92BEA"/>
    <w:rsid w:val="00C93B95"/>
    <w:rsid w:val="00C93BFC"/>
    <w:rsid w:val="00C97BE3"/>
    <w:rsid w:val="00CA2859"/>
    <w:rsid w:val="00CA3ADC"/>
    <w:rsid w:val="00CA5B91"/>
    <w:rsid w:val="00CB0428"/>
    <w:rsid w:val="00CB0707"/>
    <w:rsid w:val="00CB1838"/>
    <w:rsid w:val="00CB599E"/>
    <w:rsid w:val="00CC3042"/>
    <w:rsid w:val="00CC3DD6"/>
    <w:rsid w:val="00CC4D97"/>
    <w:rsid w:val="00CC5897"/>
    <w:rsid w:val="00CC6A2B"/>
    <w:rsid w:val="00CD4337"/>
    <w:rsid w:val="00CD6476"/>
    <w:rsid w:val="00CE2306"/>
    <w:rsid w:val="00CE2AE6"/>
    <w:rsid w:val="00CE2F1C"/>
    <w:rsid w:val="00CF6A75"/>
    <w:rsid w:val="00D02DFE"/>
    <w:rsid w:val="00D1186B"/>
    <w:rsid w:val="00D20888"/>
    <w:rsid w:val="00D221BC"/>
    <w:rsid w:val="00D37063"/>
    <w:rsid w:val="00D37348"/>
    <w:rsid w:val="00D432C4"/>
    <w:rsid w:val="00D433DB"/>
    <w:rsid w:val="00D44316"/>
    <w:rsid w:val="00D50828"/>
    <w:rsid w:val="00D531D4"/>
    <w:rsid w:val="00D5707A"/>
    <w:rsid w:val="00D570F1"/>
    <w:rsid w:val="00D60889"/>
    <w:rsid w:val="00D62E5A"/>
    <w:rsid w:val="00D668EB"/>
    <w:rsid w:val="00D92344"/>
    <w:rsid w:val="00DA18F0"/>
    <w:rsid w:val="00DA405B"/>
    <w:rsid w:val="00DA43D7"/>
    <w:rsid w:val="00DB03F5"/>
    <w:rsid w:val="00DB1086"/>
    <w:rsid w:val="00DB30CE"/>
    <w:rsid w:val="00DB5C9F"/>
    <w:rsid w:val="00DC22D7"/>
    <w:rsid w:val="00DC44B2"/>
    <w:rsid w:val="00DC5869"/>
    <w:rsid w:val="00DD0ACC"/>
    <w:rsid w:val="00DD7221"/>
    <w:rsid w:val="00DE1C40"/>
    <w:rsid w:val="00DE20E9"/>
    <w:rsid w:val="00DE31CF"/>
    <w:rsid w:val="00DE6E89"/>
    <w:rsid w:val="00DE78D8"/>
    <w:rsid w:val="00DF07A5"/>
    <w:rsid w:val="00DF111A"/>
    <w:rsid w:val="00DF1D37"/>
    <w:rsid w:val="00DF31F0"/>
    <w:rsid w:val="00E005C0"/>
    <w:rsid w:val="00E03FD6"/>
    <w:rsid w:val="00E04970"/>
    <w:rsid w:val="00E0589D"/>
    <w:rsid w:val="00E1308C"/>
    <w:rsid w:val="00E20EDB"/>
    <w:rsid w:val="00E245A7"/>
    <w:rsid w:val="00E40E04"/>
    <w:rsid w:val="00E41255"/>
    <w:rsid w:val="00E57110"/>
    <w:rsid w:val="00E61C71"/>
    <w:rsid w:val="00E628F1"/>
    <w:rsid w:val="00E634FA"/>
    <w:rsid w:val="00E64C03"/>
    <w:rsid w:val="00E65873"/>
    <w:rsid w:val="00E71922"/>
    <w:rsid w:val="00E72200"/>
    <w:rsid w:val="00E8128B"/>
    <w:rsid w:val="00E86109"/>
    <w:rsid w:val="00E963E9"/>
    <w:rsid w:val="00EA7FA8"/>
    <w:rsid w:val="00EB29EC"/>
    <w:rsid w:val="00EB5220"/>
    <w:rsid w:val="00EC0DC8"/>
    <w:rsid w:val="00EC2EB7"/>
    <w:rsid w:val="00EC564F"/>
    <w:rsid w:val="00EC65F5"/>
    <w:rsid w:val="00ED4AAC"/>
    <w:rsid w:val="00ED69F9"/>
    <w:rsid w:val="00ED7677"/>
    <w:rsid w:val="00EE11E0"/>
    <w:rsid w:val="00EE64FF"/>
    <w:rsid w:val="00F04653"/>
    <w:rsid w:val="00F0687C"/>
    <w:rsid w:val="00F0712B"/>
    <w:rsid w:val="00F11672"/>
    <w:rsid w:val="00F14058"/>
    <w:rsid w:val="00F177D8"/>
    <w:rsid w:val="00F20D33"/>
    <w:rsid w:val="00F23568"/>
    <w:rsid w:val="00F2444D"/>
    <w:rsid w:val="00F30121"/>
    <w:rsid w:val="00F336C5"/>
    <w:rsid w:val="00F40299"/>
    <w:rsid w:val="00F4096A"/>
    <w:rsid w:val="00F41B0C"/>
    <w:rsid w:val="00F42E9D"/>
    <w:rsid w:val="00F446EA"/>
    <w:rsid w:val="00F52E11"/>
    <w:rsid w:val="00F531C4"/>
    <w:rsid w:val="00F56D9C"/>
    <w:rsid w:val="00F57BE2"/>
    <w:rsid w:val="00F67131"/>
    <w:rsid w:val="00F671FE"/>
    <w:rsid w:val="00F71189"/>
    <w:rsid w:val="00F777F9"/>
    <w:rsid w:val="00F82FFE"/>
    <w:rsid w:val="00F85142"/>
    <w:rsid w:val="00F8565B"/>
    <w:rsid w:val="00F86404"/>
    <w:rsid w:val="00FA0FD9"/>
    <w:rsid w:val="00FB210C"/>
    <w:rsid w:val="00FB38B8"/>
    <w:rsid w:val="00FB41ED"/>
    <w:rsid w:val="00FB732E"/>
    <w:rsid w:val="00FC140D"/>
    <w:rsid w:val="00FC295A"/>
    <w:rsid w:val="00FC395F"/>
    <w:rsid w:val="00FC4AE4"/>
    <w:rsid w:val="00FD0E8C"/>
    <w:rsid w:val="00FD3837"/>
    <w:rsid w:val="00FD6759"/>
    <w:rsid w:val="00FD7F71"/>
    <w:rsid w:val="00FE02D4"/>
    <w:rsid w:val="00FE42A5"/>
    <w:rsid w:val="00FE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0210A"/>
  <w15:docId w15:val="{AE1CF892-8196-4796-B131-CFC5CE0B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2BC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F7334"/>
  </w:style>
  <w:style w:type="paragraph" w:styleId="ListParagraph">
    <w:name w:val="List Paragraph"/>
    <w:basedOn w:val="Normal"/>
    <w:uiPriority w:val="34"/>
    <w:qFormat/>
    <w:rsid w:val="007F7334"/>
    <w:pPr>
      <w:spacing w:after="200"/>
      <w:ind w:left="720"/>
      <w:contextualSpacing/>
    </w:pPr>
    <w:rPr>
      <w:rFonts w:eastAsiaTheme="minorEastAsia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7F73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33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7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334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3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33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F73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7F7334"/>
  </w:style>
  <w:style w:type="table" w:styleId="TableGrid">
    <w:name w:val="Table Grid"/>
    <w:basedOn w:val="TableNormal"/>
    <w:uiPriority w:val="59"/>
    <w:rsid w:val="007F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7334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F7334"/>
  </w:style>
  <w:style w:type="paragraph" w:styleId="Footer">
    <w:name w:val="footer"/>
    <w:basedOn w:val="Normal"/>
    <w:link w:val="FooterChar"/>
    <w:uiPriority w:val="99"/>
    <w:unhideWhenUsed/>
    <w:rsid w:val="007F7334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F7334"/>
  </w:style>
  <w:style w:type="numbering" w:customStyle="1" w:styleId="NoList2">
    <w:name w:val="No List2"/>
    <w:next w:val="NoList"/>
    <w:uiPriority w:val="99"/>
    <w:semiHidden/>
    <w:unhideWhenUsed/>
    <w:rsid w:val="007F7334"/>
  </w:style>
  <w:style w:type="table" w:customStyle="1" w:styleId="TableGrid1">
    <w:name w:val="Table Grid1"/>
    <w:basedOn w:val="TableNormal"/>
    <w:next w:val="TableGrid"/>
    <w:uiPriority w:val="59"/>
    <w:rsid w:val="007F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7F73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7F73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7F7334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Revision">
    <w:name w:val="Revision"/>
    <w:hidden/>
    <w:uiPriority w:val="99"/>
    <w:semiHidden/>
    <w:rsid w:val="009E427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671FE"/>
    <w:pPr>
      <w:spacing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671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82FFE-D77F-412E-904D-C8FF99141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6</cp:revision>
  <cp:lastPrinted>2017-06-12T18:34:00Z</cp:lastPrinted>
  <dcterms:created xsi:type="dcterms:W3CDTF">2019-11-10T00:58:00Z</dcterms:created>
  <dcterms:modified xsi:type="dcterms:W3CDTF">2019-11-10T14:24:00Z</dcterms:modified>
</cp:coreProperties>
</file>